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A2569" w14:textId="1CE38869" w:rsidR="00FF026E" w:rsidRPr="00FF026E" w:rsidRDefault="00484F09" w:rsidP="00FF026E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FF026E">
        <w:rPr>
          <w:rFonts w:ascii="Times New Roman" w:hAnsi="Times New Roman"/>
          <w:b/>
          <w:sz w:val="28"/>
          <w:szCs w:val="28"/>
          <w:lang w:val="en-GB"/>
        </w:rPr>
        <w:t xml:space="preserve">APPENDIX </w:t>
      </w:r>
      <w:r w:rsidR="00A317BA">
        <w:rPr>
          <w:rFonts w:ascii="Times New Roman" w:hAnsi="Times New Roman"/>
          <w:b/>
          <w:sz w:val="28"/>
          <w:szCs w:val="28"/>
          <w:lang w:val="en-GB"/>
        </w:rPr>
        <w:t>2</w:t>
      </w:r>
      <w:r w:rsidRPr="00FF026E">
        <w:rPr>
          <w:rFonts w:ascii="Times New Roman" w:hAnsi="Times New Roman"/>
          <w:b/>
          <w:sz w:val="28"/>
          <w:szCs w:val="28"/>
          <w:lang w:val="en-GB"/>
        </w:rPr>
        <w:t>. ITEMS FOR MEASUREMENT</w:t>
      </w:r>
    </w:p>
    <w:p w14:paraId="0FFED27D" w14:textId="77777777" w:rsidR="00FF026E" w:rsidRPr="00FF026E" w:rsidRDefault="00FF026E" w:rsidP="00FF026E">
      <w:pPr>
        <w:spacing w:line="240" w:lineRule="auto"/>
        <w:ind w:left="-426" w:right="-643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BF6FE36" w14:textId="405ECD82" w:rsidR="00C6518D" w:rsidRPr="00FF026E" w:rsidRDefault="00C6518D" w:rsidP="00FF026E">
      <w:pPr>
        <w:spacing w:line="240" w:lineRule="auto"/>
        <w:ind w:left="-426" w:right="-643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t>Engagement</w:t>
      </w:r>
    </w:p>
    <w:p w14:paraId="445C3D35" w14:textId="5B7875CE" w:rsidR="002D1952" w:rsidRPr="00FF026E" w:rsidRDefault="005A0F43" w:rsidP="004E2544">
      <w:pPr>
        <w:pStyle w:val="ListParagraph"/>
        <w:numPr>
          <w:ilvl w:val="0"/>
          <w:numId w:val="2"/>
        </w:numPr>
        <w:ind w:left="-426" w:right="-643" w:firstLine="0"/>
        <w:rPr>
          <w:b/>
          <w:lang w:val="en-GB"/>
        </w:rPr>
      </w:pPr>
      <w:r w:rsidRPr="00FF026E">
        <w:rPr>
          <w:b/>
          <w:lang w:val="en-GB"/>
        </w:rPr>
        <w:t xml:space="preserve">Past and intended </w:t>
      </w:r>
      <w:r w:rsidR="00355536" w:rsidRPr="00FF026E">
        <w:rPr>
          <w:b/>
          <w:lang w:val="en-GB"/>
        </w:rPr>
        <w:t xml:space="preserve">information seeking </w:t>
      </w:r>
      <w:r w:rsidRPr="00FF026E">
        <w:rPr>
          <w:b/>
          <w:lang w:val="en-GB"/>
        </w:rPr>
        <w:t>behaviour</w:t>
      </w:r>
      <w:r w:rsidR="00A07094" w:rsidRPr="00FF026E">
        <w:rPr>
          <w:b/>
          <w:lang w:val="en-GB"/>
        </w:rPr>
        <w:t xml:space="preserve"> </w:t>
      </w:r>
      <w:r w:rsidR="00484F09" w:rsidRPr="00FF026E">
        <w:rPr>
          <w:b/>
          <w:lang w:val="en-GB"/>
        </w:rPr>
        <w:t>(item 1-5)</w:t>
      </w:r>
    </w:p>
    <w:p w14:paraId="1AE9FEAF" w14:textId="77777777" w:rsidR="00963E52" w:rsidRPr="00FF026E" w:rsidRDefault="00963E52" w:rsidP="004E2544">
      <w:pPr>
        <w:pStyle w:val="ListParagraph"/>
        <w:ind w:left="-426" w:right="-643"/>
        <w:rPr>
          <w:b/>
          <w:lang w:val="en-GB"/>
        </w:rPr>
      </w:pPr>
    </w:p>
    <w:p w14:paraId="0F13FCDD" w14:textId="44E115D9" w:rsidR="00545CBD" w:rsidRPr="00FF026E" w:rsidRDefault="00545CBD" w:rsidP="004E2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 w:right="-643"/>
        <w:jc w:val="both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 xml:space="preserve">To what extent, do you agree with the following statements about </w:t>
      </w:r>
      <w:r w:rsidR="00FA1921" w:rsidRPr="00FF026E">
        <w:rPr>
          <w:rFonts w:ascii="Times New Roman" w:hAnsi="Times New Roman"/>
          <w:sz w:val="24"/>
          <w:szCs w:val="24"/>
          <w:lang w:val="en-GB"/>
        </w:rPr>
        <w:t>medical</w:t>
      </w:r>
      <w:r w:rsidRPr="00FF026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A1921" w:rsidRPr="00FF026E">
        <w:rPr>
          <w:rFonts w:ascii="Times New Roman" w:hAnsi="Times New Roman"/>
          <w:sz w:val="24"/>
          <w:szCs w:val="24"/>
          <w:lang w:val="en-GB"/>
        </w:rPr>
        <w:t>genetics</w:t>
      </w:r>
      <w:r w:rsidRPr="00FF026E">
        <w:rPr>
          <w:rFonts w:ascii="Times New Roman" w:hAnsi="Times New Roman"/>
          <w:sz w:val="24"/>
          <w:szCs w:val="24"/>
          <w:lang w:val="en-GB"/>
        </w:rPr>
        <w:t>?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91"/>
        <w:gridCol w:w="4536"/>
      </w:tblGrid>
      <w:tr w:rsidR="00545CBD" w:rsidRPr="00FF026E" w14:paraId="127585A3" w14:textId="77777777" w:rsidTr="00FF026E">
        <w:tc>
          <w:tcPr>
            <w:tcW w:w="10491" w:type="dxa"/>
            <w:shd w:val="clear" w:color="auto" w:fill="auto"/>
          </w:tcPr>
          <w:p w14:paraId="0CD86C4D" w14:textId="77777777" w:rsidR="00545CBD" w:rsidRPr="00FF026E" w:rsidRDefault="00545CBD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shd w:val="clear" w:color="auto" w:fill="auto"/>
          </w:tcPr>
          <w:p w14:paraId="65BF7A6C" w14:textId="1AE3FF08" w:rsidR="00545CBD" w:rsidRPr="00FF026E" w:rsidRDefault="00D47DE1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after="0"/>
              <w:ind w:left="-112" w:right="-109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D88184D" wp14:editId="280A0454">
                      <wp:simplePos x="0" y="0"/>
                      <wp:positionH relativeFrom="column">
                        <wp:posOffset>1074910</wp:posOffset>
                      </wp:positionH>
                      <wp:positionV relativeFrom="paragraph">
                        <wp:posOffset>194945</wp:posOffset>
                      </wp:positionV>
                      <wp:extent cx="800100" cy="0"/>
                      <wp:effectExtent l="0" t="63500" r="0" b="76200"/>
                      <wp:wrapNone/>
                      <wp:docPr id="17" name="Straight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92D27E" id="Straight Connector 17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4.65pt,15.35pt" to="147.6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4LTsQIAAJ8FAAAOAAAAZHJzL2Uyb0RvYy54bWysVE1v2zAMvQ/YfxB0d20nzpfRpGhtZ5du&#10;K5AOOyuWbAuTJUNS4wTD/vsoOfGa7jIMTQBDlEiKfO9Rt3fHVqAD04YrucbxTYQRk6WiXNZr/O15&#10;GywxMpZISoSSbI1PzOC7zccPt32XsolqlKBMI0giTdp3a9xY26VhaMqGtcTcqI5JOKyUbokFU9ch&#10;1aSH7K0IJ1E0D3ulaadVyYyB3Xw4xBufv6pYab9WlWEWiTWG2qz/av/du2+4uSVprUnX8PJcBvmP&#10;KlrCJVw6psqJJehF879StbzUyqjK3pSqDVVV8ZL5HqCbOHrTza4hHfO9ADimG2Ey75e2/HJ40ohT&#10;4G6BkSQtcLSzmvC6sShTUgKCSiM4BKT6zqQQkMkn7Xotj3LXParyh0FSZQ2RNfMVP586yBK7iPAq&#10;xBmmg/v2/WdFwYe8WOVhO1a6dSkBEHT07JxGdtjRohI2lxEgBByWl6OQpJe4Thv7iakWucUaCy4d&#10;biQlh0djXR0kvbi4bam2XAjPvZCoX+PVdB75AKMEp+7QuRld7zOh0YE49fifbwpOXru13IKGBW99&#10;jeA2qKphhBaS+lss4QLWyHporOYAlmDYXd0yipFgMD1uNdQqpLueef0ODYB1tLD0+wCI19bPVbQq&#10;lsUyCZLJvAiSKM+D+22WBPNtvJjl0zzL8viX6ytO0oZTyqRr7aLzOPk3HZ0nblDoqPQRw/A6uwcb&#10;ir2u9H47ixbJdBksFrNpkEyLKHhYbrPgPovn80XxkD0UbyotfPfmfYodoXRVqRfga9fQHlHu1DKd&#10;rSYxBgPehclioBkRUQMlpdUYaWW/c9t4bTtVuhxX0lhG7n/mbsw+AHHh0FkjC+fe/kAF+rzw60fG&#10;Tckwb3tFT0/aycJND7wCPuj8Yrln5rXtvf68q5vfAAAA//8DAFBLAwQUAAYACAAAACEA2HBMpeAA&#10;AAAOAQAADwAAAGRycy9kb3ducmV2LnhtbExP0U7CQBB8N/EfLmvim9xZIkjplRiRF0wgVj7g6C1t&#10;Y2+v9g6of+8SH+Rlk5mdnZ3JFoNrxQn70HjS8DhSIJBKbxuqNOw+Vw/PIEI0ZE3rCTX8YIBFfnuT&#10;mdT6M33gqYiVYBMKqdFQx9ilUoayRmfCyHdIvDv43pnIsK+k7c2ZzV0rE6Um0pmG+ENtOnytsfwq&#10;jk7D2n2/q2ST4BKr4o3s6oDT3Vbr+7thOefxMgcRcYj/F3DpwPkh52B7fyQbRMt4MhuzVMNYTUGw&#10;IJk9MbH/I2Seyesa+S8AAAD//wMAUEsBAi0AFAAGAAgAAAAhALaDOJL+AAAA4QEAABMAAAAAAAAA&#10;AAAAAAAAAAAAAFtDb250ZW50X1R5cGVzXS54bWxQSwECLQAUAAYACAAAACEAOP0h/9YAAACUAQAA&#10;CwAAAAAAAAAAAAAAAAAvAQAAX3JlbHMvLnJlbHNQSwECLQAUAAYACAAAACEAP/OC07ECAACfBQAA&#10;DgAAAAAAAAAAAAAAAAAuAgAAZHJzL2Uyb0RvYy54bWxQSwECLQAUAAYACAAAACEA2HBMpeAAAAAO&#10;AQAADwAAAAAAAAAAAAAAAAALBQAAZHJzL2Rvd25yZXYueG1sUEsFBgAAAAAEAAQA8wAAABgGAAAA&#10;AA==&#10;" strokeweight=".26mm">
                      <v:stroke endarrow="block" joinstyle="miter"/>
                    </v:line>
                  </w:pict>
                </mc:Fallback>
              </mc:AlternateContent>
            </w:r>
            <w:r w:rsidR="004E2544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</w:t>
            </w:r>
            <w:r w:rsidR="00545CBD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ongly                                     Strongly</w:t>
            </w:r>
          </w:p>
          <w:p w14:paraId="1F5599D1" w14:textId="572E76B1" w:rsidR="004E2544" w:rsidRPr="00FF026E" w:rsidRDefault="00545CBD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ind w:left="-112" w:right="-109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agree                                        agree</w:t>
            </w:r>
          </w:p>
          <w:p w14:paraId="0B352FC0" w14:textId="2C8C548B" w:rsidR="00545CBD" w:rsidRPr="00FF026E" w:rsidRDefault="00545CBD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ind w:left="-112" w:right="-109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E2544" w:rsidRPr="00FF026E" w14:paraId="3198B6E4" w14:textId="77777777" w:rsidTr="00FF026E">
        <w:tc>
          <w:tcPr>
            <w:tcW w:w="10491" w:type="dxa"/>
            <w:shd w:val="clear" w:color="auto" w:fill="auto"/>
          </w:tcPr>
          <w:p w14:paraId="41946A20" w14:textId="53BEC560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276" w:lineRule="auto"/>
              <w:ind w:left="315" w:hanging="315"/>
              <w:rPr>
                <w:lang w:val="en-GB"/>
              </w:rPr>
            </w:pPr>
            <w:r w:rsidRPr="00FF026E">
              <w:rPr>
                <w:lang w:val="en-GB"/>
              </w:rPr>
              <w:t>Before this survey, I often talked about medical genetics with other people.</w:t>
            </w:r>
          </w:p>
        </w:tc>
        <w:tc>
          <w:tcPr>
            <w:tcW w:w="4536" w:type="dxa"/>
            <w:shd w:val="clear" w:color="auto" w:fill="auto"/>
          </w:tcPr>
          <w:p w14:paraId="75B81208" w14:textId="3B71B9FE" w:rsidR="004E2544" w:rsidRPr="00FF026E" w:rsidRDefault="00513FC0" w:rsidP="00513FC0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3E3CCC51" w14:textId="77777777" w:rsidTr="00FF026E">
        <w:tc>
          <w:tcPr>
            <w:tcW w:w="10491" w:type="dxa"/>
            <w:shd w:val="clear" w:color="auto" w:fill="auto"/>
          </w:tcPr>
          <w:p w14:paraId="4AAD1794" w14:textId="4FEE42DE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276" w:lineRule="auto"/>
              <w:ind w:left="315" w:hanging="315"/>
              <w:rPr>
                <w:lang w:val="en-GB"/>
              </w:rPr>
            </w:pPr>
            <w:r w:rsidRPr="00FF026E">
              <w:rPr>
                <w:lang w:val="en-GB"/>
              </w:rPr>
              <w:t>I often involved in public discussions or hearings about medical genetics.</w:t>
            </w:r>
          </w:p>
        </w:tc>
        <w:tc>
          <w:tcPr>
            <w:tcW w:w="4536" w:type="dxa"/>
            <w:shd w:val="clear" w:color="auto" w:fill="auto"/>
          </w:tcPr>
          <w:p w14:paraId="6D6E5EEE" w14:textId="017CCE9B" w:rsidR="004E2544" w:rsidRPr="00FF026E" w:rsidRDefault="00513FC0" w:rsidP="00513FC0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337C5D0D" w14:textId="77777777" w:rsidTr="00FF026E">
        <w:trPr>
          <w:trHeight w:val="575"/>
        </w:trPr>
        <w:tc>
          <w:tcPr>
            <w:tcW w:w="10491" w:type="dxa"/>
            <w:shd w:val="clear" w:color="auto" w:fill="auto"/>
          </w:tcPr>
          <w:p w14:paraId="3D772302" w14:textId="1AD9BE80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276" w:lineRule="auto"/>
              <w:ind w:left="315" w:hanging="315"/>
              <w:rPr>
                <w:lang w:val="en-GB"/>
              </w:rPr>
            </w:pPr>
            <w:r w:rsidRPr="00FF026E">
              <w:rPr>
                <w:lang w:val="en-GB"/>
              </w:rPr>
              <w:t xml:space="preserve">I often take the time to read articles from newspapers or </w:t>
            </w:r>
            <w:proofErr w:type="gramStart"/>
            <w:r w:rsidRPr="00FF026E">
              <w:rPr>
                <w:lang w:val="en-GB"/>
              </w:rPr>
              <w:t>magazines, or</w:t>
            </w:r>
            <w:proofErr w:type="gramEnd"/>
            <w:r w:rsidRPr="00FF026E">
              <w:rPr>
                <w:lang w:val="en-GB"/>
              </w:rPr>
              <w:t xml:space="preserve"> watch television program on medical genetics.</w:t>
            </w:r>
          </w:p>
        </w:tc>
        <w:tc>
          <w:tcPr>
            <w:tcW w:w="4536" w:type="dxa"/>
            <w:shd w:val="clear" w:color="auto" w:fill="auto"/>
          </w:tcPr>
          <w:p w14:paraId="1E86C691" w14:textId="7EDB5589" w:rsidR="004E2544" w:rsidRPr="00FF026E" w:rsidRDefault="00513FC0" w:rsidP="00513FC0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6F5242CB" w14:textId="77777777" w:rsidTr="00FF026E">
        <w:tc>
          <w:tcPr>
            <w:tcW w:w="10491" w:type="dxa"/>
            <w:shd w:val="clear" w:color="auto" w:fill="auto"/>
          </w:tcPr>
          <w:p w14:paraId="450A944A" w14:textId="784D15F9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276" w:lineRule="auto"/>
              <w:ind w:left="315" w:hanging="315"/>
              <w:rPr>
                <w:bCs/>
                <w:lang w:val="en-GB"/>
              </w:rPr>
            </w:pPr>
            <w:r w:rsidRPr="00FF026E">
              <w:rPr>
                <w:bCs/>
                <w:lang w:val="en-GB"/>
              </w:rPr>
              <w:t>I often read about medical genetics from the internet.</w:t>
            </w:r>
          </w:p>
        </w:tc>
        <w:tc>
          <w:tcPr>
            <w:tcW w:w="4536" w:type="dxa"/>
            <w:shd w:val="clear" w:color="auto" w:fill="auto"/>
          </w:tcPr>
          <w:p w14:paraId="41E7A92F" w14:textId="49665E87" w:rsidR="004E2544" w:rsidRPr="00FF026E" w:rsidRDefault="00513FC0" w:rsidP="00513FC0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771699C6" w14:textId="77777777" w:rsidTr="00FF026E">
        <w:tc>
          <w:tcPr>
            <w:tcW w:w="10491" w:type="dxa"/>
            <w:shd w:val="clear" w:color="auto" w:fill="auto"/>
          </w:tcPr>
          <w:p w14:paraId="41D953F7" w14:textId="20FB8DE8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276" w:lineRule="auto"/>
              <w:ind w:left="315" w:hanging="315"/>
              <w:rPr>
                <w:bCs/>
                <w:lang w:val="en-GB"/>
              </w:rPr>
            </w:pPr>
            <w:r w:rsidRPr="00FF026E">
              <w:rPr>
                <w:bCs/>
                <w:lang w:val="en-GB"/>
              </w:rPr>
              <w:t>I often participate in online discussions about medical genetics through online chatting, forum, social networks, blog, etc.</w:t>
            </w:r>
          </w:p>
        </w:tc>
        <w:tc>
          <w:tcPr>
            <w:tcW w:w="4536" w:type="dxa"/>
            <w:shd w:val="clear" w:color="auto" w:fill="auto"/>
          </w:tcPr>
          <w:p w14:paraId="49770C10" w14:textId="4443DC8B" w:rsidR="004E2544" w:rsidRPr="00FF026E" w:rsidRDefault="00513FC0" w:rsidP="00513FC0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</w:tbl>
    <w:p w14:paraId="15D980DD" w14:textId="717427B7" w:rsidR="00484F09" w:rsidRDefault="00484F09" w:rsidP="00484F09">
      <w:pPr>
        <w:pStyle w:val="ListParagraph"/>
        <w:ind w:left="-426"/>
        <w:rPr>
          <w:b/>
          <w:lang w:val="en-GB"/>
        </w:rPr>
      </w:pPr>
    </w:p>
    <w:p w14:paraId="10247A2A" w14:textId="626F5946" w:rsidR="002E1F28" w:rsidRDefault="002E1F28" w:rsidP="00484F09">
      <w:pPr>
        <w:pStyle w:val="ListParagraph"/>
        <w:ind w:left="-426"/>
        <w:rPr>
          <w:b/>
          <w:lang w:val="en-GB"/>
        </w:rPr>
      </w:pPr>
    </w:p>
    <w:p w14:paraId="64C0BF39" w14:textId="5174E405" w:rsidR="002E1F28" w:rsidRDefault="002E1F28" w:rsidP="00484F09">
      <w:pPr>
        <w:pStyle w:val="ListParagraph"/>
        <w:ind w:left="-426"/>
        <w:rPr>
          <w:b/>
          <w:lang w:val="en-GB"/>
        </w:rPr>
      </w:pPr>
    </w:p>
    <w:p w14:paraId="0C5C6664" w14:textId="4FD0C43F" w:rsidR="002E1F28" w:rsidRDefault="002E1F28" w:rsidP="00484F09">
      <w:pPr>
        <w:pStyle w:val="ListParagraph"/>
        <w:ind w:left="-426"/>
        <w:rPr>
          <w:b/>
          <w:lang w:val="en-GB"/>
        </w:rPr>
      </w:pPr>
    </w:p>
    <w:p w14:paraId="17058E63" w14:textId="4B343C36" w:rsidR="002E1F28" w:rsidRDefault="002E1F28" w:rsidP="00484F09">
      <w:pPr>
        <w:pStyle w:val="ListParagraph"/>
        <w:ind w:left="-426"/>
        <w:rPr>
          <w:b/>
          <w:lang w:val="en-GB"/>
        </w:rPr>
      </w:pPr>
    </w:p>
    <w:p w14:paraId="2DF6D210" w14:textId="70E57F9C" w:rsidR="002E1F28" w:rsidRDefault="002E1F28" w:rsidP="00484F09">
      <w:pPr>
        <w:pStyle w:val="ListParagraph"/>
        <w:ind w:left="-426"/>
        <w:rPr>
          <w:b/>
          <w:lang w:val="en-GB"/>
        </w:rPr>
      </w:pPr>
    </w:p>
    <w:p w14:paraId="2F5D6EAC" w14:textId="2E6B7EA6" w:rsidR="002E1F28" w:rsidRDefault="002E1F28" w:rsidP="00484F09">
      <w:pPr>
        <w:pStyle w:val="ListParagraph"/>
        <w:ind w:left="-426"/>
        <w:rPr>
          <w:b/>
          <w:lang w:val="en-GB"/>
        </w:rPr>
      </w:pPr>
    </w:p>
    <w:p w14:paraId="6CE668B0" w14:textId="77777777" w:rsidR="002E1F28" w:rsidRPr="00FF026E" w:rsidRDefault="002E1F28" w:rsidP="00484F09">
      <w:pPr>
        <w:pStyle w:val="ListParagraph"/>
        <w:ind w:left="-426"/>
        <w:rPr>
          <w:b/>
          <w:lang w:val="en-GB"/>
        </w:rPr>
      </w:pPr>
    </w:p>
    <w:p w14:paraId="073C47EC" w14:textId="77777777" w:rsidR="00484F09" w:rsidRPr="00FF026E" w:rsidRDefault="00484F09" w:rsidP="00484F09">
      <w:pPr>
        <w:pStyle w:val="ListParagraph"/>
        <w:ind w:left="-426"/>
        <w:rPr>
          <w:b/>
          <w:lang w:val="en-GB"/>
        </w:rPr>
      </w:pPr>
    </w:p>
    <w:p w14:paraId="6620C9A5" w14:textId="2D7CDBD6" w:rsidR="00545CBD" w:rsidRPr="00FF026E" w:rsidRDefault="005A0F43" w:rsidP="004E2544">
      <w:pPr>
        <w:pStyle w:val="ListParagraph"/>
        <w:numPr>
          <w:ilvl w:val="0"/>
          <w:numId w:val="2"/>
        </w:numPr>
        <w:ind w:left="-426" w:firstLine="0"/>
        <w:rPr>
          <w:b/>
          <w:lang w:val="en-GB"/>
        </w:rPr>
      </w:pPr>
      <w:r w:rsidRPr="00FF026E">
        <w:rPr>
          <w:b/>
          <w:lang w:val="en-GB"/>
        </w:rPr>
        <w:lastRenderedPageBreak/>
        <w:t>Awareness</w:t>
      </w:r>
      <w:r w:rsidR="00FF026E" w:rsidRPr="00FF026E">
        <w:rPr>
          <w:b/>
          <w:lang w:val="en-GB"/>
        </w:rPr>
        <w:t xml:space="preserve"> (item 6-12)</w:t>
      </w:r>
    </w:p>
    <w:p w14:paraId="5FF76327" w14:textId="77777777" w:rsidR="00E11CC4" w:rsidRPr="00FF026E" w:rsidRDefault="00E11CC4" w:rsidP="004E2544">
      <w:pPr>
        <w:pStyle w:val="ListParagraph"/>
        <w:ind w:left="-426"/>
        <w:rPr>
          <w:b/>
          <w:lang w:val="en-GB"/>
        </w:rPr>
      </w:pPr>
    </w:p>
    <w:p w14:paraId="7F96C430" w14:textId="322271B6" w:rsidR="00326A8A" w:rsidRPr="00FF026E" w:rsidRDefault="00326A8A" w:rsidP="004E2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>Have you heard about the following things before this survey?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83"/>
        <w:gridCol w:w="1701"/>
        <w:gridCol w:w="1843"/>
      </w:tblGrid>
      <w:tr w:rsidR="00326A8A" w:rsidRPr="00FF026E" w14:paraId="124C9DD1" w14:textId="77777777" w:rsidTr="00FF026E">
        <w:tc>
          <w:tcPr>
            <w:tcW w:w="11483" w:type="dxa"/>
            <w:shd w:val="clear" w:color="auto" w:fill="auto"/>
          </w:tcPr>
          <w:p w14:paraId="55F16677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8F4B4FB" w14:textId="492CAFDA" w:rsidR="004E2544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-130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4ECFBB2D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-110" w:right="-109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</w:tr>
      <w:tr w:rsidR="00326A8A" w:rsidRPr="00FF026E" w14:paraId="2AF10E53" w14:textId="77777777" w:rsidTr="00FF026E">
        <w:tc>
          <w:tcPr>
            <w:tcW w:w="11483" w:type="dxa"/>
            <w:shd w:val="clear" w:color="auto" w:fill="auto"/>
          </w:tcPr>
          <w:p w14:paraId="204F270E" w14:textId="258D3D68" w:rsidR="00326A8A" w:rsidRPr="00FF026E" w:rsidRDefault="00FA1921" w:rsidP="00FF026E">
            <w:pPr>
              <w:pStyle w:val="ListParagraph"/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rPr>
                <w:lang w:val="en-GB"/>
              </w:rPr>
              <w:t>Genetic tests that analyses your DNA to identify potential health risks</w:t>
            </w:r>
            <w:r w:rsidR="00326A8A" w:rsidRPr="00FF026E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179A0C8B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BDFFCC7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326A8A" w:rsidRPr="00FF026E" w14:paraId="0F86406E" w14:textId="77777777" w:rsidTr="00FF026E">
        <w:tc>
          <w:tcPr>
            <w:tcW w:w="11483" w:type="dxa"/>
            <w:shd w:val="clear" w:color="auto" w:fill="auto"/>
          </w:tcPr>
          <w:p w14:paraId="7CBF4A2F" w14:textId="3EF1CB1B" w:rsidR="00326A8A" w:rsidRPr="00FF026E" w:rsidRDefault="00326A8A" w:rsidP="00FF026E">
            <w:pPr>
              <w:pStyle w:val="ListParagraph"/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rPr>
                <w:lang w:val="en-GB"/>
              </w:rPr>
              <w:t>Human genome project to map human genes</w:t>
            </w:r>
          </w:p>
        </w:tc>
        <w:tc>
          <w:tcPr>
            <w:tcW w:w="1701" w:type="dxa"/>
            <w:shd w:val="clear" w:color="auto" w:fill="auto"/>
          </w:tcPr>
          <w:p w14:paraId="518DEA94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C6D1332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326A8A" w:rsidRPr="00FF026E" w14:paraId="46D72186" w14:textId="77777777" w:rsidTr="00FF026E">
        <w:tc>
          <w:tcPr>
            <w:tcW w:w="11483" w:type="dxa"/>
            <w:shd w:val="clear" w:color="auto" w:fill="auto"/>
          </w:tcPr>
          <w:p w14:paraId="2C627894" w14:textId="7FF4514F" w:rsidR="00326A8A" w:rsidRPr="00FF026E" w:rsidRDefault="00FA1921" w:rsidP="00FF026E">
            <w:pPr>
              <w:pStyle w:val="ListParagraph"/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t xml:space="preserve">DNA testing company in Malaysia such as </w:t>
            </w:r>
            <w:proofErr w:type="spellStart"/>
            <w:r w:rsidRPr="00FF026E">
              <w:t>EasyDNA</w:t>
            </w:r>
            <w:proofErr w:type="spellEnd"/>
            <w:r w:rsidRPr="00FF026E">
              <w:t xml:space="preserve">, The </w:t>
            </w:r>
            <w:proofErr w:type="spellStart"/>
            <w:r w:rsidRPr="00FF026E">
              <w:t>LifeStyle</w:t>
            </w:r>
            <w:proofErr w:type="spellEnd"/>
            <w:r w:rsidRPr="00FF026E">
              <w:t xml:space="preserve"> Clinic &amp; DNA Profiling Malaysia.</w:t>
            </w:r>
          </w:p>
        </w:tc>
        <w:tc>
          <w:tcPr>
            <w:tcW w:w="1701" w:type="dxa"/>
            <w:shd w:val="clear" w:color="auto" w:fill="auto"/>
          </w:tcPr>
          <w:p w14:paraId="58B89D95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D823279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326A8A" w:rsidRPr="00FF026E" w14:paraId="4BDF4A49" w14:textId="77777777" w:rsidTr="00FF026E">
        <w:tc>
          <w:tcPr>
            <w:tcW w:w="11483" w:type="dxa"/>
            <w:shd w:val="clear" w:color="auto" w:fill="auto"/>
          </w:tcPr>
          <w:p w14:paraId="462DFC27" w14:textId="7E520282" w:rsidR="00326A8A" w:rsidRPr="00FF026E" w:rsidRDefault="00FA1921" w:rsidP="00FF026E">
            <w:pPr>
              <w:pStyle w:val="ListParagraph"/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t>Gene Therapy: a technique that uses genes to treat or prevent disease.</w:t>
            </w:r>
          </w:p>
        </w:tc>
        <w:tc>
          <w:tcPr>
            <w:tcW w:w="1701" w:type="dxa"/>
            <w:shd w:val="clear" w:color="auto" w:fill="auto"/>
          </w:tcPr>
          <w:p w14:paraId="6D2F4247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90E7D07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326A8A" w:rsidRPr="00FF026E" w14:paraId="751B569C" w14:textId="77777777" w:rsidTr="00FF026E">
        <w:tc>
          <w:tcPr>
            <w:tcW w:w="11483" w:type="dxa"/>
            <w:shd w:val="clear" w:color="auto" w:fill="auto"/>
          </w:tcPr>
          <w:p w14:paraId="5031BD11" w14:textId="01D05E07" w:rsidR="00326A8A" w:rsidRPr="00FF026E" w:rsidRDefault="00FA1921" w:rsidP="00FF026E">
            <w:pPr>
              <w:pStyle w:val="ListParagraph"/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t>Pharmacogenomics: study how genes affect a person’s response to drugs.</w:t>
            </w:r>
          </w:p>
        </w:tc>
        <w:tc>
          <w:tcPr>
            <w:tcW w:w="1701" w:type="dxa"/>
            <w:shd w:val="clear" w:color="auto" w:fill="auto"/>
          </w:tcPr>
          <w:p w14:paraId="1F2F1A42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D0F0AB9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326A8A" w:rsidRPr="00FF026E" w14:paraId="006E10E7" w14:textId="77777777" w:rsidTr="00FF026E">
        <w:trPr>
          <w:trHeight w:val="109"/>
        </w:trPr>
        <w:tc>
          <w:tcPr>
            <w:tcW w:w="11483" w:type="dxa"/>
            <w:shd w:val="clear" w:color="auto" w:fill="auto"/>
          </w:tcPr>
          <w:p w14:paraId="34D6A52B" w14:textId="0D6CD18D" w:rsidR="00326A8A" w:rsidRPr="00FF026E" w:rsidRDefault="00FA1921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t>Nutrigenomics: study of the interaction of foods and genes, with the goal of using diet to prevent or treat disease.</w:t>
            </w:r>
          </w:p>
        </w:tc>
        <w:tc>
          <w:tcPr>
            <w:tcW w:w="1701" w:type="dxa"/>
            <w:shd w:val="clear" w:color="auto" w:fill="auto"/>
          </w:tcPr>
          <w:p w14:paraId="298B3E43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DE0496F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326A8A" w:rsidRPr="00FF026E" w14:paraId="58850FA0" w14:textId="77777777" w:rsidTr="00FF026E">
        <w:tc>
          <w:tcPr>
            <w:tcW w:w="11483" w:type="dxa"/>
            <w:shd w:val="clear" w:color="auto" w:fill="auto"/>
          </w:tcPr>
          <w:p w14:paraId="198B1EC6" w14:textId="72DD2519" w:rsidR="00326A8A" w:rsidRPr="00FF026E" w:rsidRDefault="00FA1921" w:rsidP="00FF026E">
            <w:pPr>
              <w:pStyle w:val="ListParagraph"/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455" w:hanging="426"/>
              <w:jc w:val="both"/>
              <w:rPr>
                <w:lang w:val="en-GB"/>
              </w:rPr>
            </w:pPr>
            <w:r w:rsidRPr="00FF026E">
              <w:t>Guidelines on Ethical Issues in Medical Genetics and Genetic Service in Malaysia.</w:t>
            </w:r>
          </w:p>
        </w:tc>
        <w:tc>
          <w:tcPr>
            <w:tcW w:w="1701" w:type="dxa"/>
            <w:shd w:val="clear" w:color="auto" w:fill="auto"/>
          </w:tcPr>
          <w:p w14:paraId="092855E5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B73E780" w14:textId="77777777" w:rsidR="00326A8A" w:rsidRPr="00FF026E" w:rsidRDefault="00326A8A" w:rsidP="00FF026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</w:tbl>
    <w:p w14:paraId="367945C5" w14:textId="2018901A" w:rsidR="00326A8A" w:rsidRPr="00FF026E" w:rsidRDefault="00326A8A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F009766" w14:textId="77777777" w:rsidR="009A70AF" w:rsidRPr="00FF026E" w:rsidRDefault="009A70AF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1E26513E" w14:textId="77777777" w:rsidR="009A70AF" w:rsidRPr="00FF026E" w:rsidRDefault="009A70AF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1AD18E7A" w14:textId="0E46B116" w:rsidR="009A70AF" w:rsidRPr="00FF026E" w:rsidRDefault="009A70AF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3BF3983" w14:textId="5E4B2597" w:rsidR="00FA1921" w:rsidRDefault="00FA1921" w:rsidP="004E2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3EE033A" w14:textId="77777777" w:rsidR="002E1F28" w:rsidRPr="00FF026E" w:rsidRDefault="002E1F28" w:rsidP="004E2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95D0624" w14:textId="40822F64" w:rsidR="00BB7249" w:rsidRPr="00FF026E" w:rsidRDefault="00BB7249" w:rsidP="004E2544">
      <w:pPr>
        <w:pStyle w:val="ListParagraph"/>
        <w:numPr>
          <w:ilvl w:val="0"/>
          <w:numId w:val="2"/>
        </w:numPr>
        <w:ind w:left="-426" w:firstLine="0"/>
        <w:jc w:val="both"/>
        <w:rPr>
          <w:b/>
          <w:lang w:val="en-GB"/>
        </w:rPr>
      </w:pPr>
      <w:r w:rsidRPr="00FF026E">
        <w:rPr>
          <w:b/>
          <w:lang w:val="en-GB"/>
        </w:rPr>
        <w:lastRenderedPageBreak/>
        <w:t>Knowledge</w:t>
      </w:r>
      <w:r w:rsidR="00FF026E" w:rsidRPr="00FF026E">
        <w:rPr>
          <w:b/>
          <w:lang w:val="en-GB"/>
        </w:rPr>
        <w:t xml:space="preserve"> (item 13-22)</w:t>
      </w:r>
    </w:p>
    <w:p w14:paraId="19717CD2" w14:textId="77777777" w:rsidR="009A70AF" w:rsidRPr="00FF026E" w:rsidRDefault="009A70AF" w:rsidP="004E2544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b/>
          <w:lang w:val="en-GB"/>
        </w:rPr>
      </w:pPr>
    </w:p>
    <w:p w14:paraId="673B584E" w14:textId="765721F7" w:rsidR="00BB7249" w:rsidRPr="00FF026E" w:rsidRDefault="00BB7249" w:rsidP="004E2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>For each of the following statements, please indicate whether you think it is true or false.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65"/>
        <w:gridCol w:w="1701"/>
        <w:gridCol w:w="1701"/>
        <w:gridCol w:w="1560"/>
      </w:tblGrid>
      <w:tr w:rsidR="00BB7249" w:rsidRPr="00FF026E" w14:paraId="486D0AE9" w14:textId="77777777" w:rsidTr="00FF026E">
        <w:tc>
          <w:tcPr>
            <w:tcW w:w="10065" w:type="dxa"/>
            <w:shd w:val="clear" w:color="auto" w:fill="auto"/>
          </w:tcPr>
          <w:p w14:paraId="6AB796C7" w14:textId="77777777" w:rsidR="00BB7249" w:rsidRPr="00FF026E" w:rsidRDefault="00BB7249" w:rsidP="004E254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0204675" w14:textId="77777777" w:rsidR="00BB7249" w:rsidRPr="00FF026E" w:rsidRDefault="00BB7249" w:rsidP="004E2544">
            <w:pPr>
              <w:tabs>
                <w:tab w:val="left" w:pos="720"/>
                <w:tab w:val="left" w:pos="1331"/>
                <w:tab w:val="left" w:pos="2160"/>
                <w:tab w:val="left" w:pos="288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-116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ue</w:t>
            </w:r>
          </w:p>
        </w:tc>
        <w:tc>
          <w:tcPr>
            <w:tcW w:w="1701" w:type="dxa"/>
            <w:shd w:val="clear" w:color="auto" w:fill="auto"/>
          </w:tcPr>
          <w:p w14:paraId="113BBB24" w14:textId="77777777" w:rsidR="00BB7249" w:rsidRPr="00FF026E" w:rsidRDefault="00BB7249" w:rsidP="004E2544">
            <w:pPr>
              <w:tabs>
                <w:tab w:val="left" w:pos="720"/>
                <w:tab w:val="left" w:pos="1331"/>
                <w:tab w:val="left" w:pos="2160"/>
                <w:tab w:val="left" w:pos="288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-116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alse</w:t>
            </w:r>
          </w:p>
        </w:tc>
        <w:tc>
          <w:tcPr>
            <w:tcW w:w="1560" w:type="dxa"/>
            <w:shd w:val="clear" w:color="auto" w:fill="auto"/>
          </w:tcPr>
          <w:p w14:paraId="3B87163E" w14:textId="2BD915B7" w:rsidR="004E2544" w:rsidRPr="00FF026E" w:rsidRDefault="00BB7249" w:rsidP="004E2544">
            <w:pPr>
              <w:tabs>
                <w:tab w:val="left" w:pos="720"/>
                <w:tab w:val="left" w:pos="1331"/>
                <w:tab w:val="left" w:pos="2160"/>
                <w:tab w:val="left" w:pos="288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left="-116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gramStart"/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on’t</w:t>
            </w:r>
            <w:proofErr w:type="gramEnd"/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know</w:t>
            </w:r>
          </w:p>
        </w:tc>
      </w:tr>
      <w:tr w:rsidR="00FA1921" w:rsidRPr="00FF026E" w14:paraId="02CF4364" w14:textId="77777777" w:rsidTr="00FF026E">
        <w:tc>
          <w:tcPr>
            <w:tcW w:w="10065" w:type="dxa"/>
            <w:shd w:val="clear" w:color="auto" w:fill="auto"/>
          </w:tcPr>
          <w:p w14:paraId="1A4863F0" w14:textId="52BDFC54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360" w:lineRule="auto"/>
              <w:ind w:left="455" w:hanging="426"/>
              <w:rPr>
                <w:lang w:val="en-GB"/>
              </w:rPr>
            </w:pPr>
            <w:r w:rsidRPr="00FF026E">
              <w:t>Identical twins have the same genes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2EB91D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07FF4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B97521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5BE5D37E" w14:textId="77777777" w:rsidTr="00FF026E">
        <w:tc>
          <w:tcPr>
            <w:tcW w:w="10065" w:type="dxa"/>
            <w:shd w:val="clear" w:color="auto" w:fill="auto"/>
          </w:tcPr>
          <w:p w14:paraId="645902FB" w14:textId="79B30F45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360" w:lineRule="auto"/>
              <w:ind w:left="455" w:hanging="426"/>
              <w:rPr>
                <w:lang w:val="en-GB"/>
              </w:rPr>
            </w:pPr>
            <w:r w:rsidRPr="00FF026E">
              <w:t>DNA is genetic material that stores heritable information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D4451B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6BF931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43CB94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32A151A6" w14:textId="77777777" w:rsidTr="00FF026E">
        <w:tc>
          <w:tcPr>
            <w:tcW w:w="10065" w:type="dxa"/>
            <w:shd w:val="clear" w:color="auto" w:fill="auto"/>
          </w:tcPr>
          <w:p w14:paraId="1AEF63D0" w14:textId="57318CC0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360" w:lineRule="auto"/>
              <w:ind w:left="455" w:hanging="426"/>
              <w:rPr>
                <w:lang w:val="en-GB"/>
              </w:rPr>
            </w:pPr>
            <w:r w:rsidRPr="00FF026E">
              <w:t>Half of your genes come from your mother and half from your father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D4F0A3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208165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10D3FD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346C0EE1" w14:textId="77777777" w:rsidTr="00FF026E">
        <w:tc>
          <w:tcPr>
            <w:tcW w:w="10065" w:type="dxa"/>
            <w:shd w:val="clear" w:color="auto" w:fill="auto"/>
          </w:tcPr>
          <w:p w14:paraId="71C624BE" w14:textId="2680B19F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360" w:lineRule="auto"/>
              <w:ind w:left="455" w:hanging="426"/>
              <w:rPr>
                <w:iCs/>
                <w:lang w:val="en-GB"/>
              </w:rPr>
            </w:pPr>
            <w:r w:rsidRPr="00FF026E">
              <w:t>If a person is the carrier of a disease gene it means that he/she has the disease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7C8C40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1D5D93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9BA093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4BBB0BE5" w14:textId="77777777" w:rsidTr="00FF026E">
        <w:tc>
          <w:tcPr>
            <w:tcW w:w="10065" w:type="dxa"/>
            <w:shd w:val="clear" w:color="auto" w:fill="auto"/>
          </w:tcPr>
          <w:p w14:paraId="3083A1BC" w14:textId="1554F495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5" w:hanging="426"/>
              <w:rPr>
                <w:lang w:val="en-MY"/>
              </w:rPr>
            </w:pPr>
            <w:r w:rsidRPr="00FF026E">
              <w:t xml:space="preserve">A normal person carries 46 chromosomes in their cells.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E07486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E3209A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66B1AD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041740AD" w14:textId="77777777" w:rsidTr="00FF026E">
        <w:tc>
          <w:tcPr>
            <w:tcW w:w="10065" w:type="dxa"/>
            <w:shd w:val="clear" w:color="auto" w:fill="auto"/>
          </w:tcPr>
          <w:p w14:paraId="61C4260F" w14:textId="7737A5AF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5" w:hanging="426"/>
              <w:rPr>
                <w:lang w:val="en-MY"/>
              </w:rPr>
            </w:pPr>
            <w:r w:rsidRPr="00FF026E">
              <w:t>Your white blood cells contain a full copy of all your genes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F4ED6F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4588F4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A3B302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13B24563" w14:textId="77777777" w:rsidTr="00FF026E">
        <w:tc>
          <w:tcPr>
            <w:tcW w:w="10065" w:type="dxa"/>
            <w:shd w:val="clear" w:color="auto" w:fill="auto"/>
          </w:tcPr>
          <w:p w14:paraId="0B18E460" w14:textId="2CDC1533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5" w:hanging="426"/>
              <w:rPr>
                <w:lang w:val="en-MY"/>
              </w:rPr>
            </w:pPr>
            <w:r w:rsidRPr="00FF026E">
              <w:t>It is the father’s chromosome that decide if a baby is a boy or girl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FDDAD7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C14B24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6C602B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52441E3E" w14:textId="77777777" w:rsidTr="00FF026E">
        <w:tc>
          <w:tcPr>
            <w:tcW w:w="10065" w:type="dxa"/>
            <w:shd w:val="clear" w:color="auto" w:fill="auto"/>
          </w:tcPr>
          <w:p w14:paraId="391CB2DE" w14:textId="12260B4A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5" w:hanging="426"/>
              <w:rPr>
                <w:lang w:val="en-MY"/>
              </w:rPr>
            </w:pPr>
            <w:r w:rsidRPr="00FF026E">
              <w:t>Healthy parents can have a child with an inherited disease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06C891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4914F4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B5A9E9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574A4FD6" w14:textId="77777777" w:rsidTr="00FF026E">
        <w:tc>
          <w:tcPr>
            <w:tcW w:w="10065" w:type="dxa"/>
            <w:shd w:val="clear" w:color="auto" w:fill="auto"/>
          </w:tcPr>
          <w:p w14:paraId="1A491F1F" w14:textId="588BCD7A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5" w:hanging="426"/>
              <w:rPr>
                <w:lang w:val="en-MY"/>
              </w:rPr>
            </w:pPr>
            <w:r w:rsidRPr="00FF026E">
              <w:t>Each human body is estimated to contain as many as 23,000 genes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3B9FA3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67EC9B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ECDF95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FA1921" w:rsidRPr="00FF026E" w14:paraId="6E25180D" w14:textId="77777777" w:rsidTr="00FF026E">
        <w:tc>
          <w:tcPr>
            <w:tcW w:w="10065" w:type="dxa"/>
            <w:shd w:val="clear" w:color="auto" w:fill="auto"/>
          </w:tcPr>
          <w:p w14:paraId="58E5B67B" w14:textId="5AD94A6B" w:rsidR="00FA1921" w:rsidRPr="00FF026E" w:rsidRDefault="00FA1921" w:rsidP="00FF026E">
            <w:pPr>
              <w:pStyle w:val="ListParagraph"/>
              <w:numPr>
                <w:ilvl w:val="0"/>
                <w:numId w:val="17"/>
              </w:numPr>
              <w:snapToGrid w:val="0"/>
              <w:spacing w:line="360" w:lineRule="auto"/>
              <w:ind w:left="455" w:hanging="426"/>
              <w:rPr>
                <w:lang w:val="en-GB"/>
              </w:rPr>
            </w:pPr>
            <w:r w:rsidRPr="00FF026E">
              <w:t>The Chimpanzee is the animal species genetically closest (99%) to mankind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96828B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1B03FC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74AD31" w14:textId="77777777" w:rsidR="00FA1921" w:rsidRPr="00FF026E" w:rsidRDefault="00FA1921" w:rsidP="004E2544">
            <w:pPr>
              <w:tabs>
                <w:tab w:val="left" w:pos="720"/>
                <w:tab w:val="left" w:pos="1349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line="36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</w:tbl>
    <w:p w14:paraId="4C1B460A" w14:textId="77777777" w:rsidR="00C377F3" w:rsidRPr="00FF026E" w:rsidRDefault="00C377F3" w:rsidP="004E2544">
      <w:pPr>
        <w:ind w:left="-426"/>
        <w:jc w:val="center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2F4FB6DF" w14:textId="77777777" w:rsidR="00C377F3" w:rsidRPr="00FF026E" w:rsidRDefault="00C377F3" w:rsidP="004E2544">
      <w:pPr>
        <w:ind w:left="-426"/>
        <w:jc w:val="center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6BB9A94B" w14:textId="4A1CAA71" w:rsidR="00545CBD" w:rsidRPr="00FF026E" w:rsidRDefault="00F833AD" w:rsidP="00FF026E">
      <w:pPr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lastRenderedPageBreak/>
        <w:t>Trust in key player</w:t>
      </w:r>
      <w:r w:rsidR="003A0F9A">
        <w:rPr>
          <w:rFonts w:ascii="Times New Roman" w:hAnsi="Times New Roman"/>
          <w:b/>
          <w:sz w:val="24"/>
          <w:szCs w:val="24"/>
          <w:lang w:val="en-GB"/>
        </w:rPr>
        <w:t>s</w:t>
      </w:r>
      <w:r w:rsidR="00253019" w:rsidRPr="00FF026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F026E" w:rsidRPr="00FF026E">
        <w:rPr>
          <w:rFonts w:ascii="Times New Roman" w:hAnsi="Times New Roman"/>
          <w:b/>
          <w:sz w:val="24"/>
          <w:szCs w:val="24"/>
          <w:lang w:val="en-GB"/>
        </w:rPr>
        <w:t>(item 23-25)</w:t>
      </w:r>
    </w:p>
    <w:p w14:paraId="373EA17D" w14:textId="1F864E11" w:rsidR="00F833AD" w:rsidRPr="00FF026E" w:rsidRDefault="00456E00" w:rsidP="004E2544">
      <w:pPr>
        <w:pStyle w:val="ListParagraph"/>
        <w:spacing w:after="200"/>
        <w:ind w:left="-426"/>
        <w:jc w:val="both"/>
        <w:rPr>
          <w:lang w:val="en-GB"/>
        </w:rPr>
      </w:pPr>
      <w:r w:rsidRPr="00FF026E">
        <w:rPr>
          <w:lang w:val="en-GB"/>
        </w:rPr>
        <w:t xml:space="preserve">To what extent that the following institutions/group </w:t>
      </w:r>
      <w:r w:rsidRPr="002323DE">
        <w:rPr>
          <w:bCs/>
          <w:lang w:val="en-GB"/>
        </w:rPr>
        <w:t>have done a good job</w:t>
      </w:r>
      <w:r w:rsidRPr="00FF026E">
        <w:rPr>
          <w:lang w:val="en-GB"/>
        </w:rPr>
        <w:t xml:space="preserve"> for the society?</w:t>
      </w:r>
    </w:p>
    <w:p w14:paraId="7E6DA3BC" w14:textId="77777777" w:rsidR="00456E00" w:rsidRPr="00FF026E" w:rsidRDefault="00456E00" w:rsidP="001B5AA9">
      <w:pPr>
        <w:pStyle w:val="ListParagraph"/>
        <w:spacing w:after="200"/>
        <w:ind w:left="567"/>
        <w:jc w:val="both"/>
        <w:rPr>
          <w:lang w:val="en-GB"/>
        </w:rPr>
      </w:pP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49"/>
        <w:gridCol w:w="4678"/>
      </w:tblGrid>
      <w:tr w:rsidR="000D5E54" w:rsidRPr="00FF026E" w14:paraId="2C221A10" w14:textId="77777777" w:rsidTr="00FF026E">
        <w:trPr>
          <w:trHeight w:val="612"/>
        </w:trPr>
        <w:tc>
          <w:tcPr>
            <w:tcW w:w="10349" w:type="dxa"/>
            <w:shd w:val="clear" w:color="auto" w:fill="auto"/>
          </w:tcPr>
          <w:p w14:paraId="78C5FD6A" w14:textId="7A359E40" w:rsidR="000D5E54" w:rsidRPr="00FF026E" w:rsidRDefault="00F15A0B" w:rsidP="004E2544">
            <w:pPr>
              <w:tabs>
                <w:tab w:val="left" w:pos="2683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stitution/group</w:t>
            </w:r>
          </w:p>
        </w:tc>
        <w:tc>
          <w:tcPr>
            <w:tcW w:w="4678" w:type="dxa"/>
          </w:tcPr>
          <w:p w14:paraId="11B4A47A" w14:textId="03E42836" w:rsidR="000D5E54" w:rsidRPr="00FF026E" w:rsidRDefault="000D5E54" w:rsidP="004E254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after="0"/>
              <w:ind w:left="-102" w:right="-109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trongly                               </w:t>
            </w:r>
            <w:r w:rsidR="004E2544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ongly</w:t>
            </w:r>
          </w:p>
          <w:p w14:paraId="3C289DDB" w14:textId="6C1FF17D" w:rsidR="000D5E54" w:rsidRPr="00FF026E" w:rsidRDefault="000D5E54" w:rsidP="004E2544">
            <w:pPr>
              <w:ind w:left="-102" w:righ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EC83496" wp14:editId="49377857">
                      <wp:simplePos x="0" y="0"/>
                      <wp:positionH relativeFrom="column">
                        <wp:posOffset>1082820</wp:posOffset>
                      </wp:positionH>
                      <wp:positionV relativeFrom="paragraph">
                        <wp:posOffset>20320</wp:posOffset>
                      </wp:positionV>
                      <wp:extent cx="800100" cy="0"/>
                      <wp:effectExtent l="0" t="63500" r="0" b="76200"/>
                      <wp:wrapNone/>
                      <wp:docPr id="22" name="Straight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7A8A05D" id="Straight Connector 22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25pt,1.6pt" to="148.2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kLlsQIAAJ8FAAAOAAAAZHJzL2Uyb0RvYy54bWysVFFv2jAQfp+0/2D5PU0CAULUULUh7KXb&#10;KtFpzyZ2iDXHjmyXgKb9950dyEr3Mk0FKfLZd+fvvvvOt3fHVqAD04YrmeP4JsKIyUpRLvc5/va8&#10;CVKMjCWSEqEky/GJGXy3+vjhtu8yNlGNEpRpBEmkyfoux421XRaGpmpYS8yN6piEw1rpllgw9T6k&#10;mvSQvRXhJIrmYa807bSqmDGwux4O8crnr2tW2a91bZhFIseAzfqv9t+d+4arW5LtNekaXp1hkP9A&#10;0RIu4dIx1ZpYgl40/ytVyyutjKrtTaXaUNU1r5ivAaqJozfVbBvSMV8LkGO6kSbzfmmrL4cnjTjN&#10;8WSCkSQt9GhrNeH7xqJCSQkMKo3gEJjqO5NBQCGftKu1Ospt96iqHwZJVTRE7plH/HzqIEvsIsKr&#10;EGeYDu7b9Z8VBR/yYpWn7Vjr1qUEQtDRd+c0docdLapgM42AIehhdTkKSXaJ67Sxn5hqkVvkWHDp&#10;eCMZOTwa63CQ7OLitqXacCF874VEfY6X03nkA4wSnLpD52b0flcIjQ7Eqcf/fFFw8tqt5RY0LHjr&#10;MYLboKqGEVpK6m+xhAtYI+upsZoDWYJhd3XLKEaCwfS41YBVSHc98/odCgDraGHp94EQr62fy2hZ&#10;pmWaBMlkXgZJtF4H95siCeabeDFbT9dFsY5/ubriJGs4pUy60i46j5N/09F54gaFjkofOQyvs3uy&#10;Aew10vvNLFok0zRYLGbTIJmWUfCQborgvojn80X5UDyUb5CWvnrzPmBHKh0q9QL92ja0R5Q7tUxn&#10;y0mMwYB3YbIY2oyI2ENLKqsx0sp+57bx2naqdDmupJFG7n/u3Zh9IOLSQ2eNXTjX9ocq0Oelv35k&#10;3JQM87ZT9PSknSzc9MAr4IPOL5Z7Zl7b3uvPu7r6DQAA//8DAFBLAwQUAAYACAAAACEAO1qL2d4A&#10;AAAMAQAADwAAAGRycy9kb3ducmV2LnhtbEyPwU7DMBBE70j8g7VI3KiNES1N41SI0gtIRaT9ADfe&#10;JhHxOsRuG/6ehQtcVnqa3dmZfDn6TpxwiG0gA7cTBQKpCq6l2sBuu755ABGTJWe7QGjgCyMsi8uL&#10;3GYunOkdT2WqBZtQzKyBJqU+kzJWDXobJ6FHYu0QBm8T41BLN9gzm/tOaqWm0tuW+ENje3xqsPoo&#10;j97Ai/98VXqjcYV1+UxufcDZ7s2Y66txteDxuACRcEx/F/DTgfNDwcH24Uguio55pu551cCdBsG6&#10;nk+Z978si1z+L1F8AwAA//8DAFBLAQItABQABgAIAAAAIQC2gziS/gAAAOEBAAATAAAAAAAAAAAA&#10;AAAAAAAAAABbQ29udGVudF9UeXBlc10ueG1sUEsBAi0AFAAGAAgAAAAhADj9If/WAAAAlAEAAAsA&#10;AAAAAAAAAAAAAAAALwEAAF9yZWxzLy5yZWxzUEsBAi0AFAAGAAgAAAAhAHfWQuWxAgAAnwUAAA4A&#10;AAAAAAAAAAAAAAAALgIAAGRycy9lMm9Eb2MueG1sUEsBAi0AFAAGAAgAAAAhADtai9neAAAADAEA&#10;AA8AAAAAAAAAAAAAAAAACwUAAGRycy9kb3ducmV2LnhtbFBLBQYAAAAABAAEAPMAAAAWBgAAAAA=&#10;" strokeweight=".26mm">
                      <v:stroke endarrow="block" joinstyle="miter"/>
                    </v:line>
                  </w:pict>
                </mc:Fallback>
              </mc:AlternateContent>
            </w:r>
            <w:r w:rsidR="004E2544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</w:t>
            </w:r>
            <w:r w:rsidR="002E1F2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="004E2544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agree                                 agree</w:t>
            </w:r>
          </w:p>
        </w:tc>
      </w:tr>
      <w:tr w:rsidR="004E2544" w:rsidRPr="00FF026E" w14:paraId="712B09E8" w14:textId="77777777" w:rsidTr="00FF026E">
        <w:trPr>
          <w:trHeight w:val="149"/>
        </w:trPr>
        <w:tc>
          <w:tcPr>
            <w:tcW w:w="10349" w:type="dxa"/>
            <w:shd w:val="clear" w:color="auto" w:fill="auto"/>
          </w:tcPr>
          <w:p w14:paraId="764F9378" w14:textId="4C2C7B98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455" w:hanging="426"/>
              <w:jc w:val="both"/>
            </w:pPr>
            <w:r w:rsidRPr="00FF026E">
              <w:t xml:space="preserve">Medical doctors / Medical geneticist / Pharmacologist / Nutritionist </w:t>
            </w:r>
          </w:p>
          <w:p w14:paraId="334EB0E7" w14:textId="5F08F944" w:rsidR="004E2544" w:rsidRPr="00FF026E" w:rsidRDefault="004E2544" w:rsidP="00FF026E">
            <w:pPr>
              <w:pStyle w:val="ListParagraph"/>
              <w:snapToGrid w:val="0"/>
              <w:ind w:left="455" w:hanging="426"/>
              <w:jc w:val="both"/>
              <w:rPr>
                <w:lang w:val="en-GB"/>
              </w:rPr>
            </w:pPr>
          </w:p>
        </w:tc>
        <w:tc>
          <w:tcPr>
            <w:tcW w:w="4678" w:type="dxa"/>
          </w:tcPr>
          <w:p w14:paraId="6CE566A1" w14:textId="2B220080" w:rsidR="004E2544" w:rsidRPr="00023D37" w:rsidRDefault="00023D37" w:rsidP="00023D37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5F483306" w14:textId="77777777" w:rsidTr="00FF026E">
        <w:trPr>
          <w:trHeight w:val="149"/>
        </w:trPr>
        <w:tc>
          <w:tcPr>
            <w:tcW w:w="10349" w:type="dxa"/>
            <w:shd w:val="clear" w:color="auto" w:fill="auto"/>
          </w:tcPr>
          <w:p w14:paraId="47318359" w14:textId="03D35ED8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455" w:hanging="426"/>
            </w:pPr>
            <w:r w:rsidRPr="00FF026E">
              <w:t>Govt. dept. involved in medical genetics regulation such as Ministry of Health.</w:t>
            </w:r>
          </w:p>
          <w:p w14:paraId="1B27FF39" w14:textId="5DD172E4" w:rsidR="004E2544" w:rsidRPr="00FF026E" w:rsidRDefault="004E2544" w:rsidP="00FF026E">
            <w:pPr>
              <w:pStyle w:val="ListParagraph"/>
              <w:snapToGrid w:val="0"/>
              <w:ind w:left="455" w:hanging="426"/>
              <w:rPr>
                <w:lang w:val="en-GB"/>
              </w:rPr>
            </w:pPr>
          </w:p>
        </w:tc>
        <w:tc>
          <w:tcPr>
            <w:tcW w:w="4678" w:type="dxa"/>
          </w:tcPr>
          <w:p w14:paraId="6876DD96" w14:textId="5279F36F" w:rsidR="004E2544" w:rsidRPr="00023D37" w:rsidRDefault="00023D37" w:rsidP="00023D37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53EF0E4B" w14:textId="77777777" w:rsidTr="00FF026E">
        <w:trPr>
          <w:trHeight w:val="149"/>
        </w:trPr>
        <w:tc>
          <w:tcPr>
            <w:tcW w:w="10349" w:type="dxa"/>
            <w:shd w:val="clear" w:color="auto" w:fill="auto"/>
          </w:tcPr>
          <w:p w14:paraId="6FDA4FC8" w14:textId="11C8871F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455" w:hanging="426"/>
            </w:pPr>
            <w:r w:rsidRPr="00FF026E">
              <w:t>Genetic Testing Companies / Pharmaceutical / Nutraceutical Industries</w:t>
            </w:r>
          </w:p>
        </w:tc>
        <w:tc>
          <w:tcPr>
            <w:tcW w:w="4678" w:type="dxa"/>
          </w:tcPr>
          <w:p w14:paraId="2533AD5C" w14:textId="2B7CC75C" w:rsidR="004E2544" w:rsidRPr="00023D37" w:rsidRDefault="00023D37" w:rsidP="00023D37">
            <w:pPr>
              <w:snapToGrid w:val="0"/>
              <w:ind w:right="-10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</w:tbl>
    <w:p w14:paraId="2A391F04" w14:textId="77777777" w:rsidR="001F10F9" w:rsidRPr="00FF026E" w:rsidRDefault="001F10F9" w:rsidP="00E15BE5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29D422F2" w14:textId="524B37A9" w:rsidR="00F568F3" w:rsidRPr="00FF026E" w:rsidRDefault="00F568F3" w:rsidP="00FF026E">
      <w:pPr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t>Religiosity</w:t>
      </w:r>
      <w:r w:rsidR="00FF026E" w:rsidRPr="00FF026E">
        <w:rPr>
          <w:rFonts w:ascii="Times New Roman" w:hAnsi="Times New Roman"/>
          <w:b/>
          <w:sz w:val="24"/>
          <w:szCs w:val="24"/>
          <w:lang w:val="en-GB"/>
        </w:rPr>
        <w:t xml:space="preserve"> (item 26-29)</w:t>
      </w:r>
    </w:p>
    <w:p w14:paraId="6BB31B5B" w14:textId="74843466" w:rsidR="00F568F3" w:rsidRPr="00FF026E" w:rsidRDefault="00F568F3" w:rsidP="004E2544">
      <w:pPr>
        <w:ind w:left="-426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>Please circle your level of agreement with the following statements: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49"/>
        <w:gridCol w:w="4678"/>
      </w:tblGrid>
      <w:tr w:rsidR="00F568F3" w:rsidRPr="00FF026E" w14:paraId="5E032542" w14:textId="77777777" w:rsidTr="00FF026E">
        <w:trPr>
          <w:trHeight w:val="738"/>
        </w:trPr>
        <w:tc>
          <w:tcPr>
            <w:tcW w:w="10349" w:type="dxa"/>
            <w:shd w:val="clear" w:color="auto" w:fill="auto"/>
          </w:tcPr>
          <w:p w14:paraId="512D5364" w14:textId="2C7EECA9" w:rsidR="00F568F3" w:rsidRPr="00FF026E" w:rsidRDefault="007911F9" w:rsidP="004E254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4678" w:type="dxa"/>
            <w:shd w:val="clear" w:color="auto" w:fill="auto"/>
          </w:tcPr>
          <w:p w14:paraId="076C5E90" w14:textId="77777777" w:rsidR="004E2544" w:rsidRPr="00FF026E" w:rsidRDefault="004E2544" w:rsidP="004E254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after="0"/>
              <w:ind w:left="-102" w:right="-109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ongly                                Strongly</w:t>
            </w:r>
          </w:p>
          <w:p w14:paraId="358C2F66" w14:textId="4DDD4B8E" w:rsidR="00F568F3" w:rsidRPr="00FF026E" w:rsidRDefault="004E2544" w:rsidP="004E2544">
            <w:pPr>
              <w:snapToGri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6343E15" wp14:editId="1D3E6148">
                      <wp:simplePos x="0" y="0"/>
                      <wp:positionH relativeFrom="column">
                        <wp:posOffset>1082820</wp:posOffset>
                      </wp:positionH>
                      <wp:positionV relativeFrom="paragraph">
                        <wp:posOffset>20320</wp:posOffset>
                      </wp:positionV>
                      <wp:extent cx="800100" cy="0"/>
                      <wp:effectExtent l="0" t="63500" r="0" b="76200"/>
                      <wp:wrapNone/>
                      <wp:docPr id="20" name="Straight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AC4337" id="Straight Connector 20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25pt,1.6pt" to="148.2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cGEsQIAAJ8FAAAOAAAAZHJzL2Uyb0RvYy54bWysVFFv2jAQfp+0/2D5PU0CAULUULUh7KXb&#10;KtFpzyZ2iDXHjmyXgKb9950dyEr3Mk0FKfLZd+fvvvvOt3fHVqAD04YrmeP4JsKIyUpRLvc5/va8&#10;CVKMjCWSEqEky/GJGXy3+vjhtu8yNlGNEpRpBEmkyfoux421XRaGpmpYS8yN6piEw1rpllgw9T6k&#10;mvSQvRXhJIrmYa807bSqmDGwux4O8crnr2tW2a91bZhFIseAzfqv9t+d+4arW5LtNekaXp1hkP9A&#10;0RIu4dIx1ZpYgl40/ytVyyutjKrtTaXaUNU1r5ivAaqJozfVbBvSMV8LkGO6kSbzfmmrL4cnjTjN&#10;8QTokaSFHm2tJnzfWFQoKYFBpREcAlN9ZzIIKOSTdrVWR7ntHlX1wyCpiobIPfOIn08dZIldRHgV&#10;4gzTwX27/rOi4ENerPK0HWvdupRACDr67pzG7rCjRRVsphEwBCCry1FIsktcp439xFSL3CLHgkvH&#10;G8nI4dFYh4NkFxe3LdWGC+F7LyTqc7ycziMfYJTg1B06N6P3u0JodCBOPf7ni4KT124tt6BhwVuP&#10;EdwGVTWM0FJSf4slXMAaWU+N1RzIEgy7q1tGMRIMpsetBqxCuuuZ1+9QAFhHC0u/D4R4bf1cRssy&#10;LdMkSCbzMkii9Tq43xRJMN/Ei9l6ui6KdfzL1RUnWcMpZdKVdtF5nPybjs4TNyh0VPrIYXid3ZMN&#10;YK+R3m9m0SKZpsFiMZsGybSMgod0UwT3RTyfL8qH4qF8g7T01Zv3ATtS6VCpF+jXtqE9otypZTpb&#10;TmIMBrwLk8XQZkTEHlpSWY2RVvY7t43XtlOly3EljTRy/3PvxuwDEZceOmvswrm2P1SBPi/99SPj&#10;pmSYt52ipyftZOGmB14BH3R+sdwz89r2Xn/e1dVvAAAA//8DAFBLAwQUAAYACAAAACEAO1qL2d4A&#10;AAAMAQAADwAAAGRycy9kb3ducmV2LnhtbEyPwU7DMBBE70j8g7VI3KiNES1N41SI0gtIRaT9ADfe&#10;JhHxOsRuG/6ehQtcVnqa3dmZfDn6TpxwiG0gA7cTBQKpCq6l2sBuu755ABGTJWe7QGjgCyMsi8uL&#10;3GYunOkdT2WqBZtQzKyBJqU+kzJWDXobJ6FHYu0QBm8T41BLN9gzm/tOaqWm0tuW+ENje3xqsPoo&#10;j97Ai/98VXqjcYV1+UxufcDZ7s2Y66txteDxuACRcEx/F/DTgfNDwcH24Uguio55pu551cCdBsG6&#10;nk+Z978si1z+L1F8AwAA//8DAFBLAQItABQABgAIAAAAIQC2gziS/gAAAOEBAAATAAAAAAAAAAAA&#10;AAAAAAAAAABbQ29udGVudF9UeXBlc10ueG1sUEsBAi0AFAAGAAgAAAAhADj9If/WAAAAlAEAAAsA&#10;AAAAAAAAAAAAAAAALwEAAF9yZWxzLy5yZWxzUEsBAi0AFAAGAAgAAAAhAJhBwYSxAgAAnwUAAA4A&#10;AAAAAAAAAAAAAAAALgIAAGRycy9lMm9Eb2MueG1sUEsBAi0AFAAGAAgAAAAhADtai9neAAAADAEA&#10;AA8AAAAAAAAAAAAAAAAACwUAAGRycy9kb3ducmV2LnhtbFBLBQYAAAAABAAEAPMAAAAWBgAAAAA=&#10;" strokeweight=".26mm">
                      <v:stroke endarrow="block" joinstyle="miter"/>
                    </v:line>
                  </w:pict>
                </mc:Fallback>
              </mc:AlternateContent>
            </w: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 w:rsidR="001F10F9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agree                                 agree</w:t>
            </w:r>
          </w:p>
        </w:tc>
      </w:tr>
      <w:tr w:rsidR="004E2544" w:rsidRPr="00FF026E" w14:paraId="1347ADBE" w14:textId="77777777" w:rsidTr="00FF026E">
        <w:tc>
          <w:tcPr>
            <w:tcW w:w="10349" w:type="dxa"/>
            <w:shd w:val="clear" w:color="auto" w:fill="auto"/>
          </w:tcPr>
          <w:p w14:paraId="12EF1AF3" w14:textId="52D1563F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597" w:hanging="568"/>
              <w:rPr>
                <w:lang w:val="en-GB"/>
              </w:rPr>
            </w:pPr>
            <w:r w:rsidRPr="00FF026E">
              <w:rPr>
                <w:lang w:val="en-GB"/>
              </w:rPr>
              <w:t>Religion is important in my life</w:t>
            </w:r>
          </w:p>
        </w:tc>
        <w:tc>
          <w:tcPr>
            <w:tcW w:w="4678" w:type="dxa"/>
            <w:shd w:val="clear" w:color="auto" w:fill="auto"/>
          </w:tcPr>
          <w:p w14:paraId="79E9A40E" w14:textId="3DA858A2" w:rsidR="004E2544" w:rsidRPr="00E15BE5" w:rsidRDefault="00E15BE5" w:rsidP="00E15BE5">
            <w:pPr>
              <w:snapToGri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1DE2EA88" w14:textId="77777777" w:rsidTr="00FF026E">
        <w:tc>
          <w:tcPr>
            <w:tcW w:w="10349" w:type="dxa"/>
            <w:shd w:val="clear" w:color="auto" w:fill="auto"/>
          </w:tcPr>
          <w:p w14:paraId="35EA9931" w14:textId="348FB601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597" w:hanging="568"/>
              <w:rPr>
                <w:lang w:val="en-GB"/>
              </w:rPr>
            </w:pPr>
            <w:r w:rsidRPr="00FF026E">
              <w:rPr>
                <w:lang w:val="en-GB"/>
              </w:rPr>
              <w:t xml:space="preserve">Religious views are important when I </w:t>
            </w:r>
            <w:proofErr w:type="gramStart"/>
            <w:r w:rsidRPr="00FF026E">
              <w:rPr>
                <w:lang w:val="en-GB"/>
              </w:rPr>
              <w:t>have to</w:t>
            </w:r>
            <w:proofErr w:type="gramEnd"/>
            <w:r w:rsidRPr="00FF026E">
              <w:rPr>
                <w:lang w:val="en-GB"/>
              </w:rPr>
              <w:t xml:space="preserve"> make decisions about controversial issues</w:t>
            </w:r>
          </w:p>
        </w:tc>
        <w:tc>
          <w:tcPr>
            <w:tcW w:w="4678" w:type="dxa"/>
            <w:shd w:val="clear" w:color="auto" w:fill="auto"/>
          </w:tcPr>
          <w:p w14:paraId="0403B928" w14:textId="3603BDF5" w:rsidR="004E2544" w:rsidRPr="00E15BE5" w:rsidRDefault="00E15BE5" w:rsidP="00E15BE5">
            <w:pPr>
              <w:snapToGri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1A4C3FC0" w14:textId="77777777" w:rsidTr="00FF026E">
        <w:tc>
          <w:tcPr>
            <w:tcW w:w="10349" w:type="dxa"/>
            <w:shd w:val="clear" w:color="auto" w:fill="auto"/>
          </w:tcPr>
          <w:p w14:paraId="74F3D84D" w14:textId="3F4920B5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597" w:hanging="568"/>
              <w:rPr>
                <w:lang w:val="en-GB"/>
              </w:rPr>
            </w:pPr>
            <w:r w:rsidRPr="00FF026E">
              <w:rPr>
                <w:lang w:val="en-GB"/>
              </w:rPr>
              <w:t xml:space="preserve">Praying is important in my life </w:t>
            </w:r>
          </w:p>
        </w:tc>
        <w:tc>
          <w:tcPr>
            <w:tcW w:w="4678" w:type="dxa"/>
            <w:shd w:val="clear" w:color="auto" w:fill="auto"/>
          </w:tcPr>
          <w:p w14:paraId="49BE082B" w14:textId="193A7FD6" w:rsidR="004E2544" w:rsidRPr="00E15BE5" w:rsidRDefault="00E15BE5" w:rsidP="00E15BE5">
            <w:pPr>
              <w:snapToGri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3A0BA46C" w14:textId="77777777" w:rsidTr="00FF026E">
        <w:tc>
          <w:tcPr>
            <w:tcW w:w="10349" w:type="dxa"/>
            <w:shd w:val="clear" w:color="auto" w:fill="auto"/>
          </w:tcPr>
          <w:p w14:paraId="15CCE898" w14:textId="5D745ED5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napToGrid w:val="0"/>
              <w:ind w:left="597" w:hanging="568"/>
              <w:rPr>
                <w:lang w:val="en-GB"/>
              </w:rPr>
            </w:pPr>
            <w:r w:rsidRPr="00FF026E">
              <w:rPr>
                <w:lang w:val="en-GB"/>
              </w:rPr>
              <w:t>Reading scriptures is important in my life</w:t>
            </w:r>
          </w:p>
        </w:tc>
        <w:tc>
          <w:tcPr>
            <w:tcW w:w="4678" w:type="dxa"/>
            <w:shd w:val="clear" w:color="auto" w:fill="auto"/>
          </w:tcPr>
          <w:p w14:paraId="7103CE3B" w14:textId="50829151" w:rsidR="004E2544" w:rsidRPr="00E15BE5" w:rsidRDefault="00E15BE5" w:rsidP="00E15BE5">
            <w:pPr>
              <w:snapToGri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</w:tbl>
    <w:p w14:paraId="427C0B86" w14:textId="77777777" w:rsidR="00777C56" w:rsidRDefault="00777C56" w:rsidP="00777C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E3EAE70" w14:textId="4D6BFAA9" w:rsidR="00A07094" w:rsidRPr="00FF026E" w:rsidRDefault="00900912" w:rsidP="00777C56">
      <w:pPr>
        <w:ind w:hanging="426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lastRenderedPageBreak/>
        <w:t>P</w:t>
      </w:r>
      <w:r w:rsidR="00A07094" w:rsidRPr="00FF026E">
        <w:rPr>
          <w:rFonts w:ascii="Times New Roman" w:hAnsi="Times New Roman"/>
          <w:b/>
          <w:sz w:val="24"/>
          <w:szCs w:val="24"/>
          <w:lang w:val="en-GB"/>
        </w:rPr>
        <w:t xml:space="preserve">erceived </w:t>
      </w:r>
      <w:r w:rsidRPr="00FF026E">
        <w:rPr>
          <w:rFonts w:ascii="Times New Roman" w:hAnsi="Times New Roman"/>
          <w:b/>
          <w:sz w:val="24"/>
          <w:szCs w:val="24"/>
          <w:lang w:val="en-GB"/>
        </w:rPr>
        <w:t>B</w:t>
      </w:r>
      <w:r w:rsidR="00A07094" w:rsidRPr="00FF026E">
        <w:rPr>
          <w:rFonts w:ascii="Times New Roman" w:hAnsi="Times New Roman"/>
          <w:b/>
          <w:sz w:val="24"/>
          <w:szCs w:val="24"/>
          <w:lang w:val="en-GB"/>
        </w:rPr>
        <w:t xml:space="preserve">enefit </w:t>
      </w:r>
      <w:r w:rsidR="00FF026E">
        <w:rPr>
          <w:rFonts w:ascii="Times New Roman" w:hAnsi="Times New Roman"/>
          <w:b/>
          <w:sz w:val="24"/>
          <w:szCs w:val="24"/>
          <w:lang w:val="en-GB"/>
        </w:rPr>
        <w:t xml:space="preserve">of Nutrigenomics </w:t>
      </w:r>
      <w:r w:rsidR="00FF026E" w:rsidRPr="00FF026E">
        <w:rPr>
          <w:rFonts w:ascii="Times New Roman" w:hAnsi="Times New Roman"/>
          <w:b/>
          <w:sz w:val="24"/>
          <w:szCs w:val="24"/>
          <w:lang w:val="en-GB"/>
        </w:rPr>
        <w:t>(item 30-35)</w:t>
      </w:r>
    </w:p>
    <w:p w14:paraId="622B1864" w14:textId="20966E48" w:rsidR="00FF7D1A" w:rsidRPr="00FF026E" w:rsidRDefault="00FF7D1A" w:rsidP="00900912">
      <w:pPr>
        <w:ind w:left="-426"/>
        <w:jc w:val="both"/>
        <w:rPr>
          <w:rFonts w:ascii="Times New Roman" w:hAnsi="Times New Roman"/>
          <w:sz w:val="24"/>
          <w:szCs w:val="24"/>
          <w:lang w:val="en-GB"/>
        </w:rPr>
      </w:pPr>
      <w:r w:rsidRPr="007E01EA">
        <w:rPr>
          <w:rFonts w:ascii="Times New Roman" w:hAnsi="Times New Roman"/>
          <w:b/>
          <w:bCs/>
          <w:sz w:val="24"/>
          <w:szCs w:val="24"/>
          <w:lang w:val="en-GB"/>
        </w:rPr>
        <w:t>Nutrigenomics</w:t>
      </w:r>
      <w:r w:rsidR="007E01EA" w:rsidRPr="007E01EA">
        <w:rPr>
          <w:rFonts w:ascii="Times New Roman" w:hAnsi="Times New Roman"/>
          <w:b/>
          <w:bCs/>
          <w:sz w:val="24"/>
          <w:szCs w:val="24"/>
          <w:lang w:val="en-GB"/>
        </w:rPr>
        <w:t>:</w:t>
      </w:r>
      <w:r w:rsidRPr="00FF026E">
        <w:rPr>
          <w:rFonts w:ascii="Times New Roman" w:hAnsi="Times New Roman"/>
          <w:sz w:val="24"/>
          <w:szCs w:val="24"/>
          <w:lang w:val="en-GB"/>
        </w:rPr>
        <w:t xml:space="preserve"> study of the interaction of foods and genes, with the goal of using diet to prevent or treat disease.     </w:t>
      </w:r>
    </w:p>
    <w:p w14:paraId="7B15ED49" w14:textId="62C9B60F" w:rsidR="004E5E39" w:rsidRPr="00FF026E" w:rsidRDefault="00A07094" w:rsidP="00FF7D1A">
      <w:pPr>
        <w:ind w:left="-426"/>
        <w:jc w:val="both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>Please circle the number that corresponds to your answer for each question.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349"/>
        <w:gridCol w:w="4678"/>
      </w:tblGrid>
      <w:tr w:rsidR="00A07094" w:rsidRPr="00FF026E" w14:paraId="76CE2228" w14:textId="77777777" w:rsidTr="00FF026E">
        <w:trPr>
          <w:trHeight w:val="620"/>
        </w:trPr>
        <w:tc>
          <w:tcPr>
            <w:tcW w:w="10349" w:type="dxa"/>
          </w:tcPr>
          <w:p w14:paraId="4CCF9830" w14:textId="5EDB0DB3" w:rsidR="00A07094" w:rsidRPr="00FF026E" w:rsidRDefault="00A07094" w:rsidP="004E2544">
            <w:pPr>
              <w:tabs>
                <w:tab w:val="left" w:pos="720"/>
                <w:tab w:val="left" w:pos="126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26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14:paraId="530E466C" w14:textId="79C3578F" w:rsidR="00A07094" w:rsidRPr="00FF026E" w:rsidRDefault="004E5E39" w:rsidP="004E2544">
            <w:pPr>
              <w:spacing w:after="0"/>
              <w:ind w:left="-100" w:right="-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</w:t>
            </w:r>
            <w:r w:rsidR="00704CF3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trongly </w:t>
            </w:r>
            <w:r w:rsidR="00A07094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                      </w:t>
            </w:r>
            <w:r w:rsidR="00704CF3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ongly</w:t>
            </w:r>
          </w:p>
          <w:p w14:paraId="0B98CADE" w14:textId="51CA169B" w:rsidR="00C647F6" w:rsidRPr="00FF026E" w:rsidRDefault="004E2544" w:rsidP="004E2544">
            <w:pPr>
              <w:spacing w:after="0"/>
              <w:ind w:left="-100" w:right="-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EF8B09B" wp14:editId="52ABDA76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26525</wp:posOffset>
                      </wp:positionV>
                      <wp:extent cx="800100" cy="0"/>
                      <wp:effectExtent l="0" t="63500" r="0" b="76200"/>
                      <wp:wrapNone/>
                      <wp:docPr id="21" name="Straight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712FCA" id="Straight Connector 21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35pt,2.1pt" to="148.3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bhZsAIAAJ8FAAAOAAAAZHJzL2Uyb0RvYy54bWysVF1v2jAUfZ+0/2D5PU0CAULUULUh7KXb&#10;KtFpzyZ2iDXHjmyXgKb99107kI7uZZoKUuSP6+N7zznXt3fHVqAD04YrmeP4JsKIyUpRLvc5/va8&#10;CVKMjCWSEqEky/GJGXy3+vjhtu8yNlGNEpRpBCDSZH2X48baLgtDUzWsJeZGdUzCZq10SyxM9T6k&#10;mvSA3opwEkXzsFeadlpVzBhYXQ+beOXx65pV9mtdG2aRyDHkZv1X++/OfcPVLcn2mnQNr85pkP/I&#10;oiVcwqUj1JpYgl40/wuq5ZVWRtX2plJtqOqaV8zXANXE0Ztqtg3pmK8FyDHdSJN5P9jqy+FJI05z&#10;PIkxkqQFjbZWE75vLCqUlMCg0gg2gam+MxkcKOSTdrVWR7ntHlX1wyCpiobIPfMZP586QPEnwqsj&#10;bmI6uG/Xf1YUYsiLVZ62Y61bBwmEoKNX5zSqw44WVbCYRsAQaFhdtkKSXc512thPTLXIDXIsuHS8&#10;kYwcHo2FzCH0EuKWpdpwIbz2QqI+x8vpPPIHjBKcuk0XZvR+VwiNDsS5x/8cDQB2FdZyCx4WvPU5&#10;QtjgqoYRWkrqb7GECxgj66mxmgNZgmF3dcsoRoJB97jRAC+ku555/w4FwOxoYejXgRDvrZ/LaFmm&#10;ZZoEyWReBkm0Xgf3myIJ5pt4MVtP10Wxjn+5uuIkazilTLrSLj6Pk3/z0bnjBoeOTh85DK/RPT+Q&#10;7HWm95tZtEimabBYzKZBMi2j4CHdFMF9Ec/ni/KheCjfZFr66s37JDtS6bJSL6DXtqE9oty5ZTpb&#10;OvNTDu/CZDHIjIjYgySV1RhpZb9z23hvO1c6jCtrpJH7n7Ub0QciLhq62ajCubZXqsBSF319y7gu&#10;Gfptp+jpSTtbuO6BV8AfOr9Y7pn5c+6jXt/V1W8AAAD//wMAUEsDBBQABgAIAAAAIQAzmzfo3gAA&#10;AAwBAAAPAAAAZHJzL2Rvd25yZXYueG1sTI/BTsMwEETvSPyDtUjcqI2FGprGqRClF5BAhH6AG2+T&#10;qPE6xG4b/p6FC1xWeprd2ZliNflenHCMXSADtzMFAqkOrqPGwPZjc3MPIiZLzvaB0MAXRliVlxeF&#10;zV040zueqtQINqGYWwNtSkMuZaxb9DbOwoDE2j6M3ibGsZFutGc2973USs2ltx3xh9YO+NhifaiO&#10;3sCz/3xR+lXjGpvqidxmj9n2zZjrq2m95PGwBJFwSn8X8NOB80PJwXbhSC6KnjlTGa8auNMgWNeL&#10;OfPul2VZyP8lym8AAAD//wMAUEsBAi0AFAAGAAgAAAAhALaDOJL+AAAA4QEAABMAAAAAAAAAAAAA&#10;AAAAAAAAAFtDb250ZW50X1R5cGVzXS54bWxQSwECLQAUAAYACAAAACEAOP0h/9YAAACUAQAACwAA&#10;AAAAAAAAAAAAAAAvAQAAX3JlbHMvLnJlbHNQSwECLQAUAAYACAAAACEATwm4WbACAACfBQAADgAA&#10;AAAAAAAAAAAAAAAuAgAAZHJzL2Uyb0RvYy54bWxQSwECLQAUAAYACAAAACEAM5s36N4AAAAMAQAA&#10;DwAAAAAAAAAAAAAAAAAKBQAAZHJzL2Rvd25yZXYueG1sUEsFBgAAAAAEAAQA8wAAABUGAAAAAA==&#10;" strokeweight=".26mm">
                      <v:stroke endarrow="block" joinstyle="miter"/>
                    </v:line>
                  </w:pict>
                </mc:Fallback>
              </mc:AlternateContent>
            </w:r>
            <w:r w:rsidR="00704CF3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agree</w:t>
            </w:r>
            <w:r w:rsidR="00A07094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                         </w:t>
            </w:r>
            <w:r w:rsidR="00704CF3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ree</w:t>
            </w:r>
          </w:p>
          <w:p w14:paraId="6C0E2C80" w14:textId="0751C614" w:rsidR="004E5E39" w:rsidRPr="00FF026E" w:rsidRDefault="004E5E39" w:rsidP="004E254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E2544" w:rsidRPr="00FF026E" w14:paraId="0D2A24CD" w14:textId="77777777" w:rsidTr="00FF026E">
        <w:trPr>
          <w:trHeight w:val="598"/>
        </w:trPr>
        <w:tc>
          <w:tcPr>
            <w:tcW w:w="10349" w:type="dxa"/>
          </w:tcPr>
          <w:p w14:paraId="6688200E" w14:textId="082AC22A" w:rsidR="004E2544" w:rsidRPr="008E7E96" w:rsidRDefault="00893AF4" w:rsidP="008E7E96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trigenomics </w:t>
            </w:r>
            <w:r w:rsidR="004E2544" w:rsidRPr="00FF026E">
              <w:rPr>
                <w:lang w:val="en-GB"/>
              </w:rPr>
              <w:t>will make people become healthier</w:t>
            </w:r>
          </w:p>
        </w:tc>
        <w:tc>
          <w:tcPr>
            <w:tcW w:w="4678" w:type="dxa"/>
          </w:tcPr>
          <w:p w14:paraId="0F42B518" w14:textId="61139180" w:rsidR="004E2544" w:rsidRPr="00FF026E" w:rsidRDefault="008E7E96" w:rsidP="008E7E9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67F4FC7D" w14:textId="77777777" w:rsidTr="00FF026E">
        <w:tc>
          <w:tcPr>
            <w:tcW w:w="10349" w:type="dxa"/>
          </w:tcPr>
          <w:p w14:paraId="523A43C3" w14:textId="07DB6878" w:rsidR="004E2544" w:rsidRPr="008E7E96" w:rsidRDefault="004E2544" w:rsidP="008E7E96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 w:rsidRPr="00FF026E">
              <w:rPr>
                <w:lang w:val="en-GB"/>
              </w:rPr>
              <w:t xml:space="preserve">How much do you agree that </w:t>
            </w:r>
            <w:r w:rsidR="00893AF4">
              <w:rPr>
                <w:lang w:val="en-GB"/>
              </w:rPr>
              <w:t>n</w:t>
            </w:r>
            <w:r w:rsidR="00893AF4">
              <w:rPr>
                <w:lang w:val="en-GB"/>
              </w:rPr>
              <w:t>utrigenomics</w:t>
            </w:r>
            <w:r w:rsidR="00893AF4" w:rsidRPr="00FF026E">
              <w:rPr>
                <w:lang w:val="en-GB"/>
              </w:rPr>
              <w:t xml:space="preserve"> </w:t>
            </w:r>
            <w:r w:rsidRPr="00FF026E">
              <w:rPr>
                <w:lang w:val="en-GB"/>
              </w:rPr>
              <w:t>will bring cure for chronic diseases?</w:t>
            </w:r>
          </w:p>
        </w:tc>
        <w:tc>
          <w:tcPr>
            <w:tcW w:w="4678" w:type="dxa"/>
          </w:tcPr>
          <w:p w14:paraId="485109E2" w14:textId="61915C54" w:rsidR="004E2544" w:rsidRPr="00FF026E" w:rsidRDefault="008E7E96" w:rsidP="008E7E9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72FEEAB9" w14:textId="77777777" w:rsidTr="00FF026E">
        <w:trPr>
          <w:trHeight w:val="290"/>
        </w:trPr>
        <w:tc>
          <w:tcPr>
            <w:tcW w:w="10349" w:type="dxa"/>
          </w:tcPr>
          <w:p w14:paraId="766B9316" w14:textId="377ED3E0" w:rsidR="004E2544" w:rsidRPr="008E7E96" w:rsidRDefault="00893AF4" w:rsidP="008E7E96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lang w:val="en-GB"/>
              </w:rPr>
              <w:t>utrigenomics</w:t>
            </w:r>
            <w:r w:rsidRPr="00FF026E">
              <w:rPr>
                <w:lang w:val="en-GB"/>
              </w:rPr>
              <w:t xml:space="preserve"> </w:t>
            </w:r>
            <w:r w:rsidR="004E2544" w:rsidRPr="00FF026E">
              <w:rPr>
                <w:lang w:val="en-GB"/>
              </w:rPr>
              <w:t>will enhance the quality of life of the Malaysian society</w:t>
            </w:r>
          </w:p>
        </w:tc>
        <w:tc>
          <w:tcPr>
            <w:tcW w:w="4678" w:type="dxa"/>
          </w:tcPr>
          <w:p w14:paraId="6F538AC0" w14:textId="28CF6FDF" w:rsidR="004E2544" w:rsidRPr="00FF026E" w:rsidRDefault="008E7E96" w:rsidP="008E7E9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1B9BDDA4" w14:textId="77777777" w:rsidTr="00FF026E">
        <w:tc>
          <w:tcPr>
            <w:tcW w:w="10349" w:type="dxa"/>
          </w:tcPr>
          <w:p w14:paraId="14711D7C" w14:textId="0F4842FC" w:rsidR="004E2544" w:rsidRPr="008E7E96" w:rsidRDefault="00893AF4" w:rsidP="008E7E96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 w:rsidRPr="00893AF4">
              <w:rPr>
                <w:lang w:val="en-GB"/>
              </w:rPr>
              <w:t>Nutrigenomics</w:t>
            </w:r>
            <w:r w:rsidRPr="00FF026E">
              <w:rPr>
                <w:lang w:val="en-GB"/>
              </w:rPr>
              <w:t xml:space="preserve"> </w:t>
            </w:r>
            <w:r w:rsidR="004E2544" w:rsidRPr="00FF026E">
              <w:rPr>
                <w:lang w:val="en-GB"/>
              </w:rPr>
              <w:t>will bring benefits to the future generations</w:t>
            </w:r>
          </w:p>
        </w:tc>
        <w:tc>
          <w:tcPr>
            <w:tcW w:w="4678" w:type="dxa"/>
          </w:tcPr>
          <w:p w14:paraId="4DC86372" w14:textId="4368FB91" w:rsidR="004E2544" w:rsidRPr="00FF026E" w:rsidRDefault="008E7E96" w:rsidP="008E7E9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4F3B308D" w14:textId="77777777" w:rsidTr="00FF026E">
        <w:trPr>
          <w:trHeight w:val="355"/>
        </w:trPr>
        <w:tc>
          <w:tcPr>
            <w:tcW w:w="10349" w:type="dxa"/>
          </w:tcPr>
          <w:p w14:paraId="645F046B" w14:textId="6AA62C43" w:rsidR="004E2544" w:rsidRPr="00FF026E" w:rsidRDefault="004E2544" w:rsidP="00FF026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 w:rsidRPr="00FF026E">
              <w:rPr>
                <w:lang w:val="en-GB"/>
              </w:rPr>
              <w:t xml:space="preserve">The benefits of </w:t>
            </w:r>
            <w:r w:rsidR="00AB0693">
              <w:rPr>
                <w:lang w:val="en-GB"/>
              </w:rPr>
              <w:t>n</w:t>
            </w:r>
            <w:r w:rsidR="00AB0693" w:rsidRPr="00893AF4">
              <w:rPr>
                <w:lang w:val="en-GB"/>
              </w:rPr>
              <w:t>utrigenomics</w:t>
            </w:r>
            <w:r w:rsidR="00AB0693" w:rsidRPr="00FF026E">
              <w:rPr>
                <w:lang w:val="en-GB"/>
              </w:rPr>
              <w:t xml:space="preserve"> </w:t>
            </w:r>
            <w:r w:rsidRPr="00FF026E">
              <w:rPr>
                <w:lang w:val="en-GB"/>
              </w:rPr>
              <w:t>will be greater than the harm it may cause</w:t>
            </w:r>
          </w:p>
          <w:p w14:paraId="6A9EB154" w14:textId="4572E8EF" w:rsidR="004E2544" w:rsidRPr="00FF026E" w:rsidRDefault="004E2544" w:rsidP="00FF026E">
            <w:pPr>
              <w:pStyle w:val="ListParagraph"/>
              <w:spacing w:line="276" w:lineRule="auto"/>
              <w:ind w:left="455" w:hanging="426"/>
              <w:jc w:val="both"/>
              <w:rPr>
                <w:lang w:val="en-GB"/>
              </w:rPr>
            </w:pPr>
          </w:p>
        </w:tc>
        <w:tc>
          <w:tcPr>
            <w:tcW w:w="4678" w:type="dxa"/>
          </w:tcPr>
          <w:p w14:paraId="0B3D7196" w14:textId="20E1C99D" w:rsidR="004E2544" w:rsidRPr="00FF026E" w:rsidRDefault="008E7E96" w:rsidP="008E7E9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4E2544" w:rsidRPr="00FF026E" w14:paraId="2B42170D" w14:textId="77777777" w:rsidTr="00FF026E">
        <w:trPr>
          <w:trHeight w:val="299"/>
        </w:trPr>
        <w:tc>
          <w:tcPr>
            <w:tcW w:w="10349" w:type="dxa"/>
          </w:tcPr>
          <w:p w14:paraId="39E4EED5" w14:textId="6F47FF04" w:rsidR="004E2544" w:rsidRPr="008E7E96" w:rsidRDefault="00AB0693" w:rsidP="008E7E96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 w:rsidRPr="00893AF4">
              <w:rPr>
                <w:lang w:val="en-GB"/>
              </w:rPr>
              <w:t>Nutrigenomics</w:t>
            </w:r>
            <w:r w:rsidRPr="00FF026E">
              <w:rPr>
                <w:lang w:val="en-GB"/>
              </w:rPr>
              <w:t xml:space="preserve"> </w:t>
            </w:r>
            <w:r w:rsidR="004E2544" w:rsidRPr="00FF026E">
              <w:rPr>
                <w:lang w:val="en-GB"/>
              </w:rPr>
              <w:t>enable the society to solve problems that currently cannot be solved by the conventional method.</w:t>
            </w:r>
          </w:p>
        </w:tc>
        <w:tc>
          <w:tcPr>
            <w:tcW w:w="4678" w:type="dxa"/>
          </w:tcPr>
          <w:p w14:paraId="1EAB4350" w14:textId="50ED616F" w:rsidR="004E2544" w:rsidRPr="00FF026E" w:rsidRDefault="008E7E96" w:rsidP="008E7E9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 w:rsidR="004E2544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</w:tbl>
    <w:p w14:paraId="1AF0ACFD" w14:textId="77777777" w:rsidR="00452E2D" w:rsidRDefault="00452E2D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C9CBBA9" w14:textId="77777777" w:rsidR="00452E2D" w:rsidRDefault="00452E2D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26CF63D" w14:textId="77777777" w:rsidR="00452E2D" w:rsidRDefault="00452E2D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A33CECC" w14:textId="77777777" w:rsidR="00452E2D" w:rsidRDefault="00452E2D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3420EEB" w14:textId="77777777" w:rsidR="00452E2D" w:rsidRDefault="00452E2D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3B42F3F" w14:textId="77777777" w:rsidR="00452E2D" w:rsidRDefault="00452E2D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35A6B09" w14:textId="28432A22" w:rsidR="004E5E39" w:rsidRPr="00FF026E" w:rsidRDefault="004E5E39" w:rsidP="00FF026E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Perceived Risk </w:t>
      </w:r>
      <w:r w:rsidR="00FF026E">
        <w:rPr>
          <w:rFonts w:ascii="Times New Roman" w:hAnsi="Times New Roman"/>
          <w:b/>
          <w:sz w:val="24"/>
          <w:szCs w:val="24"/>
          <w:lang w:val="en-GB"/>
        </w:rPr>
        <w:t xml:space="preserve">of Nutrigenomics </w:t>
      </w:r>
      <w:r w:rsidR="00FF026E" w:rsidRPr="00FF026E">
        <w:rPr>
          <w:rFonts w:ascii="Times New Roman" w:hAnsi="Times New Roman"/>
          <w:b/>
          <w:sz w:val="24"/>
          <w:szCs w:val="24"/>
          <w:lang w:val="en-GB"/>
        </w:rPr>
        <w:t>(item 36-43)</w:t>
      </w:r>
    </w:p>
    <w:p w14:paraId="6C1C7261" w14:textId="1DF3C760" w:rsidR="002E3EFF" w:rsidRPr="00FF026E" w:rsidRDefault="002E3EFF" w:rsidP="002E3EFF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t>Nutrigenomics:</w:t>
      </w:r>
      <w:r w:rsidRPr="00FF026E">
        <w:rPr>
          <w:rFonts w:ascii="Times New Roman" w:hAnsi="Times New Roman"/>
          <w:sz w:val="24"/>
          <w:szCs w:val="24"/>
          <w:lang w:val="en-GB"/>
        </w:rPr>
        <w:t xml:space="preserve"> study of the interaction of foods and genes, with the goal of using diet to prevent or treat disease.     </w:t>
      </w:r>
    </w:p>
    <w:p w14:paraId="3BD25E07" w14:textId="77E06B3B" w:rsidR="004E5E39" w:rsidRPr="00FF026E" w:rsidRDefault="004E5E39" w:rsidP="002E3EFF">
      <w:pPr>
        <w:ind w:left="-426"/>
        <w:jc w:val="both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>Please circle the number that corresponds to your answer for each question.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349"/>
        <w:gridCol w:w="4678"/>
      </w:tblGrid>
      <w:tr w:rsidR="004E5E39" w:rsidRPr="00FF026E" w14:paraId="4D0E8161" w14:textId="77777777" w:rsidTr="00FF026E">
        <w:trPr>
          <w:trHeight w:val="620"/>
        </w:trPr>
        <w:tc>
          <w:tcPr>
            <w:tcW w:w="10349" w:type="dxa"/>
          </w:tcPr>
          <w:p w14:paraId="106DFCA6" w14:textId="77777777" w:rsidR="004E5E39" w:rsidRPr="00FF026E" w:rsidRDefault="004E5E39" w:rsidP="004E2544">
            <w:pPr>
              <w:tabs>
                <w:tab w:val="left" w:pos="720"/>
                <w:tab w:val="left" w:pos="126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360" w:lineRule="auto"/>
              <w:ind w:left="26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14:paraId="6682386E" w14:textId="77777777" w:rsidR="004E5E39" w:rsidRPr="00FF026E" w:rsidRDefault="004E5E39" w:rsidP="00293F51">
            <w:pPr>
              <w:spacing w:after="0"/>
              <w:ind w:left="-100" w:right="-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Strongly                              Strongly</w:t>
            </w:r>
          </w:p>
          <w:p w14:paraId="2CBBC2C8" w14:textId="7C0B6BD0" w:rsidR="004E5E39" w:rsidRPr="00FF026E" w:rsidRDefault="004E2544" w:rsidP="00293F51">
            <w:pPr>
              <w:spacing w:after="0"/>
              <w:ind w:left="-100" w:right="-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0D0417C" wp14:editId="455D91E0">
                      <wp:simplePos x="0" y="0"/>
                      <wp:positionH relativeFrom="column">
                        <wp:posOffset>1061230</wp:posOffset>
                      </wp:positionH>
                      <wp:positionV relativeFrom="paragraph">
                        <wp:posOffset>38100</wp:posOffset>
                      </wp:positionV>
                      <wp:extent cx="800100" cy="0"/>
                      <wp:effectExtent l="0" t="63500" r="0" b="76200"/>
                      <wp:wrapNone/>
                      <wp:docPr id="24" name="Straight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8FAA04" id="Straight Connector 24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55pt,3pt" to="146.5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sZHsQIAAJ8FAAAOAAAAZHJzL2Uyb0RvYy54bWysVFFv2jAQfp+0/2D5PU0CAULUULUh7KXb&#10;KtFpzyZ2iDXHjmyXgKb9950dyEr3Mk0FKfLZd+fvvvvOt3fHVqAD04YrmeP4JsKIyUpRLvc5/va8&#10;CVKMjCWSEqEky/GJGXy3+vjhtu8yNlGNEpRpBEmkyfoux421XRaGpmpYS8yN6piEw1rpllgw9T6k&#10;mvSQvRXhJIrmYa807bSqmDGwux4O8crnr2tW2a91bZhFIseAzfqv9t+d+4arW5LtNekaXp1hkP9A&#10;0RIu4dIx1ZpYgl40/ytVyyutjKrtTaXaUNU1r5ivAaqJozfVbBvSMV8LkGO6kSbzfmmrL4cnjTjN&#10;8STBSJIWerS1mvB9Y1GhpAQGlUZwCEz1nckgoJBP2tVaHeW2e1TVD4OkKhoi98wjfj51kCV2EeFV&#10;iDNMB/ft+s+Kgg95scrTdqx161ICIejou3Mau8OOFlWwmUbAEPSwuhyFJLvEddrYT0y1yC1yLLh0&#10;vJGMHB6NdThIdnFx21JtuBC+90KiPsfL6TzyAUYJTt2hczN6vyuERgfi1ON/vig4ee3WcgsaFrz1&#10;GMFtUFXDCC0l9bdYwgWskfXUWM2BLMGwu7plFCPBYHrcasAqpLueef0OBYB1tLD0+0CI19bPZbQs&#10;0zJNgmQyL4MkWq+D+02RBPNNvJitp+uiWMe/XF1xkjWcUiZdaRedx8m/6eg8cYNCR6WPHIbX2T3Z&#10;APYa6f1mFi2SaRosFrNpkEzLKHhIN0VwX8Tz+aJ8KB7KN0hLX715H7AjlQ6VeoF+bRvaI8qdWqaz&#10;5STGYMC7MFkMbUZE7KElldUYaWW/c9t4bTtVuhxX0kgj9z/3bsw+EHHpobPGLpxr+0MV6PPSXz8y&#10;bkqGedspenrSThZueuAV8EHnF8s9M69t7/XnXV39BgAA//8DAFBLAwQUAAYACAAAACEAZSjWh94A&#10;AAAMAQAADwAAAGRycy9kb3ducmV2LnhtbEyPwU7DQAxE70j8w8pI3OimQUohzaZClF5AoiL0A9ys&#10;m0RkvSG7bcPfY7jAxdLT2OOZYjW5Xp1oDJ1nA/NZAoq49rbjxsDufXNzBypEZIu9ZzLwRQFW5eVF&#10;gbn1Z36jUxUbJSYccjTQxjjkWoe6JYdh5gdi0Q5+dBgFx0bbEc9i7nqdJkmmHXYsH1oc6LGl+qM6&#10;OgPP7vMlSV9TWlNTPbHdHGix2xpzfTWtlzIelqAiTfHvAn46SH4oJdjeH9kG1Qtni7msGsikl+jp&#10;/a3w/pd1Wej/JcpvAAAA//8DAFBLAQItABQABgAIAAAAIQC2gziS/gAAAOEBAAATAAAAAAAAAAAA&#10;AAAAAAAAAABbQ29udGVudF9UeXBlc10ueG1sUEsBAi0AFAAGAAgAAAAhADj9If/WAAAAlAEAAAsA&#10;AAAAAAAAAAAAAAAALwEAAF9yZWxzLy5yZWxzUEsBAi0AFAAGAAgAAAAhAEZuxkexAgAAnwUAAA4A&#10;AAAAAAAAAAAAAAAALgIAAGRycy9lMm9Eb2MueG1sUEsBAi0AFAAGAAgAAAAhAGUo1ofeAAAADAEA&#10;AA8AAAAAAAAAAAAAAAAACwUAAGRycy9kb3ducmV2LnhtbFBLBQYAAAAABAAEAPMAAAAWBgAAAAA=&#10;" strokeweight=".26mm">
                      <v:stroke endarrow="block" joinstyle="miter"/>
                    </v:line>
                  </w:pict>
                </mc:Fallback>
              </mc:AlternateContent>
            </w:r>
            <w:r w:rsidR="004E5E39"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agree                                agree</w:t>
            </w:r>
          </w:p>
          <w:p w14:paraId="4E772D37" w14:textId="77777777" w:rsidR="004E5E39" w:rsidRPr="00FF026E" w:rsidRDefault="004E5E39" w:rsidP="004E254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E3EFF" w:rsidRPr="00FF026E" w14:paraId="4F9B419D" w14:textId="77777777" w:rsidTr="00FF026E">
        <w:trPr>
          <w:trHeight w:val="598"/>
        </w:trPr>
        <w:tc>
          <w:tcPr>
            <w:tcW w:w="10349" w:type="dxa"/>
          </w:tcPr>
          <w:p w14:paraId="78ED9597" w14:textId="25864F93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  <w:rPr>
                <w:lang w:val="en-GB"/>
              </w:rPr>
            </w:pPr>
            <w:r w:rsidRPr="00FF026E">
              <w:t xml:space="preserve">How worried are you about using </w:t>
            </w:r>
            <w:r w:rsidR="003634D7">
              <w:rPr>
                <w:lang w:val="en-GB"/>
              </w:rPr>
              <w:t>n</w:t>
            </w:r>
            <w:r w:rsidR="003634D7" w:rsidRPr="00893AF4">
              <w:rPr>
                <w:lang w:val="en-GB"/>
              </w:rPr>
              <w:t>utrigenomics</w:t>
            </w:r>
            <w:r w:rsidR="003634D7" w:rsidRPr="00FF026E">
              <w:t xml:space="preserve"> </w:t>
            </w:r>
            <w:r w:rsidRPr="00FF026E">
              <w:t xml:space="preserve">that may give </w:t>
            </w:r>
            <w:r w:rsidRPr="003634D7">
              <w:rPr>
                <w:bCs/>
              </w:rPr>
              <w:t>risk</w:t>
            </w:r>
            <w:r w:rsidRPr="00FF026E">
              <w:t xml:space="preserve"> to unknown consequences?</w:t>
            </w:r>
          </w:p>
        </w:tc>
        <w:tc>
          <w:tcPr>
            <w:tcW w:w="4678" w:type="dxa"/>
          </w:tcPr>
          <w:p w14:paraId="449CD4C4" w14:textId="335F6221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19C25D5B" w14:textId="77777777" w:rsidTr="00FF026E">
        <w:tc>
          <w:tcPr>
            <w:tcW w:w="10349" w:type="dxa"/>
          </w:tcPr>
          <w:p w14:paraId="7BC4D4D6" w14:textId="12C72F4D" w:rsidR="002E3EFF" w:rsidRPr="00FF026E" w:rsidRDefault="003634D7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</w:pPr>
            <w:r w:rsidRPr="00893AF4">
              <w:rPr>
                <w:lang w:val="en-GB"/>
              </w:rPr>
              <w:t>Nutrigenomics</w:t>
            </w:r>
            <w:r w:rsidRPr="00FF026E">
              <w:t xml:space="preserve"> </w:t>
            </w:r>
            <w:r w:rsidR="002E3EFF" w:rsidRPr="00FF026E">
              <w:t>will do more harm than good for society</w:t>
            </w:r>
            <w:r w:rsidR="00F424F0">
              <w:t>.</w:t>
            </w:r>
          </w:p>
        </w:tc>
        <w:tc>
          <w:tcPr>
            <w:tcW w:w="4678" w:type="dxa"/>
          </w:tcPr>
          <w:p w14:paraId="56D3E343" w14:textId="1768D704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4C1C9ABF" w14:textId="77777777" w:rsidTr="00FF026E">
        <w:trPr>
          <w:trHeight w:val="473"/>
        </w:trPr>
        <w:tc>
          <w:tcPr>
            <w:tcW w:w="10349" w:type="dxa"/>
          </w:tcPr>
          <w:p w14:paraId="780B18D1" w14:textId="14E67C2F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  <w:rPr>
                <w:lang w:val="en-GB"/>
              </w:rPr>
            </w:pPr>
            <w:r w:rsidRPr="00FF026E">
              <w:t xml:space="preserve">To what extent do </w:t>
            </w:r>
            <w:r w:rsidR="003634D7">
              <w:rPr>
                <w:lang w:val="en-GB"/>
              </w:rPr>
              <w:t>n</w:t>
            </w:r>
            <w:r w:rsidR="003634D7" w:rsidRPr="00893AF4">
              <w:rPr>
                <w:lang w:val="en-GB"/>
              </w:rPr>
              <w:t>utrigenomics</w:t>
            </w:r>
            <w:r w:rsidR="003634D7" w:rsidRPr="00FF026E">
              <w:t xml:space="preserve"> </w:t>
            </w:r>
            <w:r w:rsidRPr="00FF026E">
              <w:t>will lead to any danger to the Malaysian society?</w:t>
            </w:r>
          </w:p>
        </w:tc>
        <w:tc>
          <w:tcPr>
            <w:tcW w:w="4678" w:type="dxa"/>
          </w:tcPr>
          <w:p w14:paraId="67A8A707" w14:textId="1A671AFB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5D451734" w14:textId="77777777" w:rsidTr="00FF026E">
        <w:tc>
          <w:tcPr>
            <w:tcW w:w="10349" w:type="dxa"/>
          </w:tcPr>
          <w:p w14:paraId="6A17C126" w14:textId="31EE0E95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  <w:rPr>
                <w:lang w:val="en-GB"/>
              </w:rPr>
            </w:pPr>
            <w:r w:rsidRPr="00FF026E">
              <w:t xml:space="preserve">Any harmful effect using </w:t>
            </w:r>
            <w:r w:rsidR="003634D7">
              <w:rPr>
                <w:lang w:val="en-GB"/>
              </w:rPr>
              <w:t>n</w:t>
            </w:r>
            <w:r w:rsidR="003634D7" w:rsidRPr="00893AF4">
              <w:rPr>
                <w:lang w:val="en-GB"/>
              </w:rPr>
              <w:t>utrigenomics</w:t>
            </w:r>
            <w:r w:rsidR="003634D7" w:rsidRPr="00FF026E">
              <w:t xml:space="preserve"> </w:t>
            </w:r>
            <w:r w:rsidRPr="00FF026E">
              <w:t>will only manifest itself after long term duration</w:t>
            </w:r>
            <w:r w:rsidR="00F424F0">
              <w:rPr>
                <w:lang w:val="en-GB"/>
              </w:rPr>
              <w:t>.</w:t>
            </w:r>
          </w:p>
        </w:tc>
        <w:tc>
          <w:tcPr>
            <w:tcW w:w="4678" w:type="dxa"/>
          </w:tcPr>
          <w:p w14:paraId="0BEEA538" w14:textId="2FE5FEB1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381E86FE" w14:textId="77777777" w:rsidTr="00FF026E">
        <w:trPr>
          <w:trHeight w:val="82"/>
        </w:trPr>
        <w:tc>
          <w:tcPr>
            <w:tcW w:w="10349" w:type="dxa"/>
          </w:tcPr>
          <w:p w14:paraId="3E981921" w14:textId="1F1192BB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</w:pPr>
            <w:r w:rsidRPr="00FF026E">
              <w:t xml:space="preserve">I am </w:t>
            </w:r>
            <w:r w:rsidRPr="002323DE">
              <w:rPr>
                <w:bCs/>
              </w:rPr>
              <w:t xml:space="preserve">worried </w:t>
            </w:r>
            <w:r w:rsidRPr="00FF026E">
              <w:t>about the safety of</w:t>
            </w:r>
            <w:r w:rsidR="003634D7" w:rsidRPr="00893AF4">
              <w:rPr>
                <w:lang w:val="en-GB"/>
              </w:rPr>
              <w:t xml:space="preserve"> </w:t>
            </w:r>
            <w:r w:rsidR="003634D7">
              <w:rPr>
                <w:lang w:val="en-GB"/>
              </w:rPr>
              <w:t>n</w:t>
            </w:r>
            <w:r w:rsidR="003634D7" w:rsidRPr="00893AF4">
              <w:rPr>
                <w:lang w:val="en-GB"/>
              </w:rPr>
              <w:t>utrigenomics</w:t>
            </w:r>
            <w:r w:rsidRPr="00FF026E">
              <w:t>.</w:t>
            </w:r>
          </w:p>
        </w:tc>
        <w:tc>
          <w:tcPr>
            <w:tcW w:w="4678" w:type="dxa"/>
          </w:tcPr>
          <w:p w14:paraId="2DBC9EA2" w14:textId="5E1622EB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5B6FAE7E" w14:textId="77777777" w:rsidTr="00FF026E">
        <w:trPr>
          <w:trHeight w:val="75"/>
        </w:trPr>
        <w:tc>
          <w:tcPr>
            <w:tcW w:w="10349" w:type="dxa"/>
          </w:tcPr>
          <w:p w14:paraId="1B65A269" w14:textId="7E6E5B3C" w:rsidR="002E3EFF" w:rsidRPr="00FF026E" w:rsidRDefault="003634D7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  <w:rPr>
                <w:lang w:val="en-GB"/>
              </w:rPr>
            </w:pPr>
            <w:r w:rsidRPr="00893AF4">
              <w:rPr>
                <w:lang w:val="en-GB"/>
              </w:rPr>
              <w:t>Nutrigenomics</w:t>
            </w:r>
            <w:r>
              <w:rPr>
                <w:lang w:val="en-GB"/>
              </w:rPr>
              <w:t xml:space="preserve"> is</w:t>
            </w:r>
            <w:r w:rsidRPr="00FF026E">
              <w:t xml:space="preserve"> </w:t>
            </w:r>
            <w:r w:rsidR="002E3EFF" w:rsidRPr="00FF026E">
              <w:t>threatening the natural order of things</w:t>
            </w:r>
            <w:r w:rsidR="00F424F0">
              <w:t>.</w:t>
            </w:r>
            <w:r w:rsidR="002E3EFF" w:rsidRPr="00FF026E">
              <w:rPr>
                <w:lang w:val="en-GB"/>
              </w:rPr>
              <w:t xml:space="preserve"> </w:t>
            </w:r>
          </w:p>
        </w:tc>
        <w:tc>
          <w:tcPr>
            <w:tcW w:w="4678" w:type="dxa"/>
          </w:tcPr>
          <w:p w14:paraId="1A94D9AE" w14:textId="16226D3A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62C34C91" w14:textId="77777777" w:rsidTr="00FF026E">
        <w:trPr>
          <w:trHeight w:val="409"/>
        </w:trPr>
        <w:tc>
          <w:tcPr>
            <w:tcW w:w="10349" w:type="dxa"/>
          </w:tcPr>
          <w:p w14:paraId="47DDDCA4" w14:textId="6AAF0AD3" w:rsidR="002E3EFF" w:rsidRPr="00FF026E" w:rsidRDefault="003634D7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</w:pPr>
            <w:r w:rsidRPr="00893AF4">
              <w:rPr>
                <w:lang w:val="en-GB"/>
              </w:rPr>
              <w:t>Nutrigenomics</w:t>
            </w:r>
            <w:r w:rsidRPr="00FF026E">
              <w:t xml:space="preserve"> </w:t>
            </w:r>
            <w:r w:rsidR="002E3EFF" w:rsidRPr="00FF026E">
              <w:t>may give rise to ethical issues</w:t>
            </w:r>
            <w:r w:rsidR="00F424F0">
              <w:t>.</w:t>
            </w:r>
          </w:p>
        </w:tc>
        <w:tc>
          <w:tcPr>
            <w:tcW w:w="4678" w:type="dxa"/>
          </w:tcPr>
          <w:p w14:paraId="25665B24" w14:textId="3FBDD8D2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099643FC" w14:textId="77777777" w:rsidTr="00FF026E">
        <w:trPr>
          <w:trHeight w:val="480"/>
        </w:trPr>
        <w:tc>
          <w:tcPr>
            <w:tcW w:w="10349" w:type="dxa"/>
          </w:tcPr>
          <w:p w14:paraId="5161BA96" w14:textId="14B227F3" w:rsidR="002E3EFF" w:rsidRPr="00FF026E" w:rsidRDefault="003634D7" w:rsidP="00FF026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455" w:hanging="426"/>
              <w:jc w:val="both"/>
            </w:pPr>
            <w:r w:rsidRPr="00893AF4">
              <w:rPr>
                <w:lang w:val="en-GB"/>
              </w:rPr>
              <w:t>Nutrigenomics</w:t>
            </w:r>
            <w:r w:rsidRPr="00FF026E">
              <w:t xml:space="preserve"> </w:t>
            </w:r>
            <w:r>
              <w:t>is</w:t>
            </w:r>
            <w:r w:rsidR="002E3EFF" w:rsidRPr="00FF026E">
              <w:t xml:space="preserve"> like “Playing God”</w:t>
            </w:r>
            <w:r w:rsidR="00F424F0">
              <w:rPr>
                <w:vertAlign w:val="superscript"/>
              </w:rPr>
              <w:t>.</w:t>
            </w:r>
          </w:p>
        </w:tc>
        <w:tc>
          <w:tcPr>
            <w:tcW w:w="4678" w:type="dxa"/>
          </w:tcPr>
          <w:p w14:paraId="2D3FF492" w14:textId="7133CF85" w:rsidR="002E3EFF" w:rsidRPr="00FF026E" w:rsidRDefault="002E3EFF" w:rsidP="004E254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</w:tbl>
    <w:p w14:paraId="4EA634EE" w14:textId="77777777" w:rsidR="001F10F9" w:rsidRPr="00FF026E" w:rsidRDefault="001F10F9" w:rsidP="004E2544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center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2E4CD211" w14:textId="2287F625" w:rsidR="002E3EFF" w:rsidRPr="00FF026E" w:rsidRDefault="002E3EFF" w:rsidP="00484F0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F026E">
        <w:rPr>
          <w:rFonts w:ascii="Times New Roman" w:hAnsi="Times New Roman"/>
          <w:b/>
          <w:sz w:val="24"/>
          <w:szCs w:val="24"/>
          <w:lang w:val="en-GB"/>
        </w:rPr>
        <w:lastRenderedPageBreak/>
        <w:t>Intention to Adopt Nutrigenomics</w:t>
      </w:r>
      <w:r w:rsidR="00FF026E" w:rsidRPr="00FF026E">
        <w:rPr>
          <w:rFonts w:ascii="Times New Roman" w:hAnsi="Times New Roman"/>
          <w:b/>
          <w:sz w:val="24"/>
          <w:szCs w:val="24"/>
          <w:lang w:val="en-GB"/>
        </w:rPr>
        <w:t xml:space="preserve"> (item 44-48)</w:t>
      </w:r>
    </w:p>
    <w:p w14:paraId="350513D3" w14:textId="2D51AFC5" w:rsidR="002E3EFF" w:rsidRPr="00FF026E" w:rsidRDefault="002E3EFF" w:rsidP="002E3EFF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-426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424F0">
        <w:rPr>
          <w:rFonts w:ascii="Times New Roman" w:hAnsi="Times New Roman"/>
          <w:b/>
          <w:bCs/>
          <w:sz w:val="24"/>
          <w:szCs w:val="24"/>
          <w:lang w:val="en-GB"/>
        </w:rPr>
        <w:t>Nutrigenomics</w:t>
      </w:r>
      <w:r w:rsidR="00F424F0">
        <w:rPr>
          <w:rFonts w:ascii="Times New Roman" w:hAnsi="Times New Roman"/>
          <w:sz w:val="24"/>
          <w:szCs w:val="24"/>
          <w:lang w:val="en-GB"/>
        </w:rPr>
        <w:t>:</w:t>
      </w:r>
      <w:r w:rsidRPr="00FF026E">
        <w:rPr>
          <w:rFonts w:ascii="Times New Roman" w:hAnsi="Times New Roman"/>
          <w:sz w:val="24"/>
          <w:szCs w:val="24"/>
          <w:lang w:val="en-GB"/>
        </w:rPr>
        <w:t xml:space="preserve"> study of the interaction of foods and genes, with the goal of using diet to prevent or treat disease.  </w:t>
      </w:r>
    </w:p>
    <w:p w14:paraId="765E2F8E" w14:textId="2CF15244" w:rsidR="002E3EFF" w:rsidRPr="00FF026E" w:rsidRDefault="002E3EFF" w:rsidP="002E3EFF">
      <w:pPr>
        <w:ind w:left="-426"/>
        <w:jc w:val="both"/>
        <w:rPr>
          <w:rFonts w:ascii="Times New Roman" w:hAnsi="Times New Roman"/>
          <w:sz w:val="24"/>
          <w:szCs w:val="24"/>
          <w:lang w:val="en-GB"/>
        </w:rPr>
      </w:pPr>
      <w:r w:rsidRPr="00FF026E">
        <w:rPr>
          <w:rFonts w:ascii="Times New Roman" w:hAnsi="Times New Roman"/>
          <w:sz w:val="24"/>
          <w:szCs w:val="24"/>
          <w:lang w:val="en-GB"/>
        </w:rPr>
        <w:t xml:space="preserve">Please circle the number that corresponds to your answer for each question.   </w:t>
      </w:r>
    </w:p>
    <w:tbl>
      <w:tblPr>
        <w:tblW w:w="150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65"/>
        <w:gridCol w:w="4962"/>
      </w:tblGrid>
      <w:tr w:rsidR="002E3EFF" w:rsidRPr="00FF026E" w14:paraId="10E43083" w14:textId="77777777" w:rsidTr="00FF026E">
        <w:trPr>
          <w:trHeight w:val="620"/>
        </w:trPr>
        <w:tc>
          <w:tcPr>
            <w:tcW w:w="10065" w:type="dxa"/>
          </w:tcPr>
          <w:p w14:paraId="1653594B" w14:textId="77777777" w:rsidR="002E3EFF" w:rsidRPr="00FF026E" w:rsidRDefault="002E3EFF" w:rsidP="00484F09">
            <w:pPr>
              <w:tabs>
                <w:tab w:val="left" w:pos="720"/>
                <w:tab w:val="left" w:pos="126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26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962" w:type="dxa"/>
          </w:tcPr>
          <w:p w14:paraId="57FEB2A3" w14:textId="77777777" w:rsidR="0077662A" w:rsidRPr="00FF026E" w:rsidRDefault="0077662A" w:rsidP="00484F09">
            <w:pPr>
              <w:spacing w:after="0"/>
              <w:ind w:left="-100" w:right="-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Strongly                              Strongly</w:t>
            </w:r>
          </w:p>
          <w:p w14:paraId="6117FFD0" w14:textId="77777777" w:rsidR="0077662A" w:rsidRPr="00FF026E" w:rsidRDefault="0077662A" w:rsidP="00484F09">
            <w:pPr>
              <w:spacing w:after="0"/>
              <w:ind w:left="-100" w:right="-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026E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0BDBE47" wp14:editId="7E428D9E">
                      <wp:simplePos x="0" y="0"/>
                      <wp:positionH relativeFrom="column">
                        <wp:posOffset>1280712</wp:posOffset>
                      </wp:positionH>
                      <wp:positionV relativeFrom="paragraph">
                        <wp:posOffset>38100</wp:posOffset>
                      </wp:positionV>
                      <wp:extent cx="800100" cy="0"/>
                      <wp:effectExtent l="0" t="63500" r="0" b="76200"/>
                      <wp:wrapNone/>
                      <wp:docPr id="26" name="Straight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AB3B0F" id="Straight Connector 26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0.85pt,3pt" to="163.8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K8R6QEAALUDAAAOAAAAZHJzL2Uyb0RvYy54bWysU8tu2zAQvBfIPxC8x5IdwEgFyzk4TS5p&#10;a8DJB6xJSiJKcgmSseS/75J+NG1vRXUgyH3M7syuVg+TNeygQtToWj6f1ZwpJ1Bq17f87fXp9p6z&#10;mMBJMOhUy48q8of1zafV6Bu1wAGNVIERiIvN6Fs+pOSbqopiUBbiDL1y5OwwWEj0DH0lA4yEbk21&#10;qOtlNWKQPqBQMZL18eTk64LfdUqk710XVWKm5dRbKmco5z6f1XoFTR/AD1qc24B/6MKCdlT0CvUI&#10;Cdh70H9BWS0CRuzSTKCtsOu0UIUDsZnXf7DZDeBV4ULiRH+VKf4/WPHtsA1My5Yvlpw5sDSjXQqg&#10;+yGxDTpHCmJg5CSlRh8bSti4bchcxeR2/gXFj8gcbgZwvSodvx49ocxzRvVbSn5ET/X241eUFAPv&#10;CYtsUxdshiRB2FSmc7xOR02JCTLe16QQzVBcXBU0lzwfYnpWaFm+tNxol3WDBg4vMeU+oLmEZLPD&#10;J21Mmb1xbGz557tlXRIiGi2zM4fF0O83JrAD5O0pXyFFno9hVifaYaNt6ZHCTls1KJBfnCxVEmhD&#10;d5aKNCloEssonktbJTkziv6efDv1alwur8r+nglctDtNYY/yuA05ONtpNwrF8x7n5fv4LlG//rb1&#10;TwAAAP//AwBQSwMEFAAGAAgAAAAhAB5hak/eAAAADAEAAA8AAABkcnMvZG93bnJldi54bWxMj8FO&#10;wzAQRO9I/IO1SNyoXSM1KI1TVZReQAIR+gFuvE2ixusQu234exYucFnpaXZnZ4rV5HtxxjF2gQzM&#10;ZwoEUh1cR42B3cf27gFETJac7QOhgS+MsCqvrwqbu3ChdzxXqRFsQjG3BtqUhlzKWLfobZyFAYm1&#10;Qxi9TYxjI91oL2zue6mVWkhvO+IPrR3wscX6WJ28gWf/+aL0q8YNNtUTue0Bs92bMbc302bJY70E&#10;kXBKfxfw04HzQ8nB9uFELoregFbzjFcNLLgX6/c6Y97/siwL+b9E+Q0AAP//AwBQSwECLQAUAAYA&#10;CAAAACEAtoM4kv4AAADhAQAAEwAAAAAAAAAAAAAAAAAAAAAAW0NvbnRlbnRfVHlwZXNdLnhtbFBL&#10;AQItABQABgAIAAAAIQA4/SH/1gAAAJQBAAALAAAAAAAAAAAAAAAAAC8BAABfcmVscy8ucmVsc1BL&#10;AQItABQABgAIAAAAIQB74K8R6QEAALUDAAAOAAAAAAAAAAAAAAAAAC4CAABkcnMvZTJvRG9jLnht&#10;bFBLAQItABQABgAIAAAAIQAeYWpP3gAAAAwBAAAPAAAAAAAAAAAAAAAAAEMEAABkcnMvZG93bnJl&#10;di54bWxQSwUGAAAAAAQABADzAAAATgUAAAAA&#10;" strokeweight=".26mm">
                      <v:stroke endarrow="block" joinstyle="miter"/>
                    </v:line>
                  </w:pict>
                </mc:Fallback>
              </mc:AlternateContent>
            </w:r>
            <w:r w:rsidRPr="00FF026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agree                                agree</w:t>
            </w:r>
          </w:p>
          <w:p w14:paraId="5D89F761" w14:textId="66D943C4" w:rsidR="002E3EFF" w:rsidRPr="00FF026E" w:rsidRDefault="002E3EFF" w:rsidP="00484F0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E3EFF" w:rsidRPr="00FF026E" w14:paraId="47F283DF" w14:textId="77777777" w:rsidTr="00FF026E">
        <w:trPr>
          <w:trHeight w:val="819"/>
        </w:trPr>
        <w:tc>
          <w:tcPr>
            <w:tcW w:w="10065" w:type="dxa"/>
          </w:tcPr>
          <w:p w14:paraId="5EFA8D6F" w14:textId="77777777" w:rsidR="00484F09" w:rsidRPr="00FF026E" w:rsidRDefault="00484F09" w:rsidP="00FF026E">
            <w:pPr>
              <w:pStyle w:val="ListParagraph"/>
              <w:spacing w:line="276" w:lineRule="auto"/>
              <w:ind w:left="455" w:hanging="426"/>
              <w:jc w:val="both"/>
              <w:rPr>
                <w:lang w:val="en-GB"/>
              </w:rPr>
            </w:pPr>
          </w:p>
          <w:p w14:paraId="1D25D720" w14:textId="13FE04A4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 w:rsidRPr="00FF026E">
              <w:rPr>
                <w:lang w:val="en-MY"/>
              </w:rPr>
              <w:t xml:space="preserve">I am willing to </w:t>
            </w:r>
            <w:r w:rsidRPr="00F424F0">
              <w:rPr>
                <w:bCs/>
                <w:lang w:val="en-MY"/>
              </w:rPr>
              <w:t xml:space="preserve">take </w:t>
            </w:r>
            <w:r w:rsidR="00F424F0">
              <w:rPr>
                <w:lang w:val="en-GB"/>
              </w:rPr>
              <w:t>n</w:t>
            </w:r>
            <w:r w:rsidR="00F424F0" w:rsidRPr="00893AF4">
              <w:rPr>
                <w:lang w:val="en-GB"/>
              </w:rPr>
              <w:t>utrigenomics</w:t>
            </w:r>
            <w:r w:rsidR="00F424F0" w:rsidRPr="00FF026E">
              <w:rPr>
                <w:lang w:val="en-MY"/>
              </w:rPr>
              <w:t xml:space="preserve"> </w:t>
            </w:r>
            <w:r w:rsidRPr="00FF026E">
              <w:rPr>
                <w:lang w:val="en-MY"/>
              </w:rPr>
              <w:t>if it can cure my disease</w:t>
            </w:r>
          </w:p>
        </w:tc>
        <w:tc>
          <w:tcPr>
            <w:tcW w:w="4962" w:type="dxa"/>
          </w:tcPr>
          <w:p w14:paraId="7A445CF2" w14:textId="77777777" w:rsidR="00452E2D" w:rsidRDefault="00452E2D" w:rsidP="00452E2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</w:t>
            </w:r>
          </w:p>
          <w:p w14:paraId="4FBAAFAE" w14:textId="0A9E1CB2" w:rsidR="002E3EFF" w:rsidRPr="00FF026E" w:rsidRDefault="00452E2D" w:rsidP="00452E2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  <w:r w:rsidR="002E3EFF"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00DEDE33" w14:textId="77777777" w:rsidTr="00FF026E">
        <w:trPr>
          <w:trHeight w:val="1010"/>
        </w:trPr>
        <w:tc>
          <w:tcPr>
            <w:tcW w:w="10065" w:type="dxa"/>
          </w:tcPr>
          <w:p w14:paraId="1A13439B" w14:textId="77777777" w:rsidR="00484F09" w:rsidRPr="00FF026E" w:rsidRDefault="00484F09" w:rsidP="00FF026E">
            <w:pPr>
              <w:pStyle w:val="ListParagraph"/>
              <w:spacing w:line="276" w:lineRule="auto"/>
              <w:ind w:left="455" w:hanging="426"/>
              <w:jc w:val="both"/>
            </w:pPr>
          </w:p>
          <w:p w14:paraId="3DB9DDCD" w14:textId="25234F7D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</w:pPr>
            <w:r w:rsidRPr="00FF026E">
              <w:rPr>
                <w:lang w:val="en-MY"/>
              </w:rPr>
              <w:t xml:space="preserve">I am willing to </w:t>
            </w:r>
            <w:r w:rsidRPr="002323DE">
              <w:rPr>
                <w:bCs/>
                <w:lang w:val="en-MY"/>
              </w:rPr>
              <w:t>support</w:t>
            </w:r>
            <w:r w:rsidRPr="00FF026E">
              <w:rPr>
                <w:lang w:val="en-MY"/>
              </w:rPr>
              <w:t xml:space="preserve"> </w:t>
            </w:r>
            <w:r w:rsidR="00F424F0">
              <w:rPr>
                <w:lang w:val="en-GB"/>
              </w:rPr>
              <w:t>n</w:t>
            </w:r>
            <w:r w:rsidR="00F424F0" w:rsidRPr="00893AF4">
              <w:rPr>
                <w:lang w:val="en-GB"/>
              </w:rPr>
              <w:t>utrigenomics</w:t>
            </w:r>
            <w:r w:rsidR="00F424F0">
              <w:rPr>
                <w:lang w:val="en-GB"/>
              </w:rPr>
              <w:t>.</w:t>
            </w:r>
          </w:p>
        </w:tc>
        <w:tc>
          <w:tcPr>
            <w:tcW w:w="4962" w:type="dxa"/>
          </w:tcPr>
          <w:p w14:paraId="5F987E09" w14:textId="77777777" w:rsidR="00484F09" w:rsidRPr="00FF026E" w:rsidRDefault="00484F09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E7EC882" w14:textId="5A3FE09B" w:rsidR="002E3EFF" w:rsidRPr="00FF026E" w:rsidRDefault="002E3EFF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226F6CE5" w14:textId="77777777" w:rsidTr="00FF026E">
        <w:trPr>
          <w:trHeight w:val="473"/>
        </w:trPr>
        <w:tc>
          <w:tcPr>
            <w:tcW w:w="10065" w:type="dxa"/>
          </w:tcPr>
          <w:p w14:paraId="59FB2DB3" w14:textId="77777777" w:rsidR="00484F09" w:rsidRPr="00FF026E" w:rsidRDefault="00484F09" w:rsidP="00FF026E">
            <w:pPr>
              <w:pStyle w:val="ListParagraph"/>
              <w:spacing w:line="276" w:lineRule="auto"/>
              <w:ind w:left="455" w:hanging="426"/>
              <w:jc w:val="both"/>
              <w:rPr>
                <w:lang w:val="en-GB"/>
              </w:rPr>
            </w:pPr>
          </w:p>
          <w:p w14:paraId="00FEFC22" w14:textId="1AA2A783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  <w:rPr>
                <w:lang w:val="en-GB"/>
              </w:rPr>
            </w:pPr>
            <w:r w:rsidRPr="00FF026E">
              <w:rPr>
                <w:lang w:val="en-MY"/>
              </w:rPr>
              <w:t>I am willing to</w:t>
            </w:r>
            <w:r w:rsidRPr="00FF026E">
              <w:rPr>
                <w:b/>
                <w:lang w:val="en-MY"/>
              </w:rPr>
              <w:t xml:space="preserve"> </w:t>
            </w:r>
            <w:r w:rsidRPr="002323DE">
              <w:rPr>
                <w:bCs/>
                <w:lang w:val="en-MY"/>
              </w:rPr>
              <w:t xml:space="preserve">recommend </w:t>
            </w:r>
            <w:r w:rsidR="00F424F0">
              <w:rPr>
                <w:lang w:val="en-GB"/>
              </w:rPr>
              <w:t>n</w:t>
            </w:r>
            <w:r w:rsidR="00F424F0" w:rsidRPr="00893AF4">
              <w:rPr>
                <w:lang w:val="en-GB"/>
              </w:rPr>
              <w:t>utrigenomics</w:t>
            </w:r>
            <w:r w:rsidR="00F424F0" w:rsidRPr="00FF026E">
              <w:rPr>
                <w:lang w:val="en-MY"/>
              </w:rPr>
              <w:t xml:space="preserve"> </w:t>
            </w:r>
            <w:r w:rsidRPr="00FF026E">
              <w:rPr>
                <w:lang w:val="en-MY"/>
              </w:rPr>
              <w:t>to my family or close friends</w:t>
            </w:r>
          </w:p>
        </w:tc>
        <w:tc>
          <w:tcPr>
            <w:tcW w:w="4962" w:type="dxa"/>
          </w:tcPr>
          <w:p w14:paraId="34F06647" w14:textId="77777777" w:rsidR="00484F09" w:rsidRPr="00FF026E" w:rsidRDefault="00484F09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11B6145" w14:textId="78281667" w:rsidR="002E3EFF" w:rsidRPr="00FF026E" w:rsidRDefault="002E3EFF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129B9EE9" w14:textId="77777777" w:rsidTr="00FF026E">
        <w:tc>
          <w:tcPr>
            <w:tcW w:w="10065" w:type="dxa"/>
          </w:tcPr>
          <w:p w14:paraId="06DC5853" w14:textId="77777777" w:rsidR="00484F09" w:rsidRPr="00FF026E" w:rsidRDefault="00484F09" w:rsidP="00FF026E">
            <w:pPr>
              <w:pStyle w:val="ListParagraph"/>
              <w:spacing w:line="276" w:lineRule="auto"/>
              <w:ind w:left="455" w:hanging="426"/>
            </w:pPr>
          </w:p>
          <w:p w14:paraId="0D3F82D4" w14:textId="07C870A9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</w:pPr>
            <w:r w:rsidRPr="00FF026E">
              <w:t xml:space="preserve">If I </w:t>
            </w:r>
            <w:proofErr w:type="gramStart"/>
            <w:r w:rsidRPr="00FF026E">
              <w:t xml:space="preserve">am </w:t>
            </w:r>
            <w:r w:rsidRPr="002323DE">
              <w:rPr>
                <w:bCs/>
              </w:rPr>
              <w:t>able to</w:t>
            </w:r>
            <w:proofErr w:type="gramEnd"/>
            <w:r w:rsidRPr="002323DE">
              <w:rPr>
                <w:bCs/>
              </w:rPr>
              <w:t xml:space="preserve"> pay for</w:t>
            </w:r>
            <w:r w:rsidRPr="00FF026E">
              <w:t xml:space="preserve"> </w:t>
            </w:r>
            <w:r w:rsidR="00F424F0">
              <w:rPr>
                <w:lang w:val="en-GB"/>
              </w:rPr>
              <w:t>n</w:t>
            </w:r>
            <w:r w:rsidR="00F424F0" w:rsidRPr="00893AF4">
              <w:rPr>
                <w:lang w:val="en-GB"/>
              </w:rPr>
              <w:t>utrigenomics</w:t>
            </w:r>
            <w:r w:rsidRPr="00FF026E">
              <w:t xml:space="preserve">, I would not hesitate to take </w:t>
            </w:r>
            <w:r w:rsidR="00202206">
              <w:t>it.</w:t>
            </w:r>
          </w:p>
          <w:p w14:paraId="27B149BC" w14:textId="2D96CCE7" w:rsidR="002E3EFF" w:rsidRPr="00FF026E" w:rsidRDefault="002E3EFF" w:rsidP="00FF026E">
            <w:pPr>
              <w:pStyle w:val="ListParagraph"/>
              <w:spacing w:line="276" w:lineRule="auto"/>
              <w:ind w:left="455" w:hanging="426"/>
              <w:jc w:val="both"/>
              <w:rPr>
                <w:lang w:val="en-GB"/>
              </w:rPr>
            </w:pPr>
          </w:p>
        </w:tc>
        <w:tc>
          <w:tcPr>
            <w:tcW w:w="4962" w:type="dxa"/>
          </w:tcPr>
          <w:p w14:paraId="5B6EB977" w14:textId="77777777" w:rsidR="002E3EFF" w:rsidRPr="00FF026E" w:rsidRDefault="002E3EFF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7668225" w14:textId="7D9E1E30" w:rsidR="002E3EFF" w:rsidRPr="00FF026E" w:rsidRDefault="002E3EFF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  <w:tr w:rsidR="002E3EFF" w:rsidRPr="00FF026E" w14:paraId="5F8206FE" w14:textId="77777777" w:rsidTr="00FF026E">
        <w:trPr>
          <w:trHeight w:val="82"/>
        </w:trPr>
        <w:tc>
          <w:tcPr>
            <w:tcW w:w="10065" w:type="dxa"/>
          </w:tcPr>
          <w:p w14:paraId="63BA2075" w14:textId="77777777" w:rsidR="00484F09" w:rsidRPr="00FF026E" w:rsidRDefault="00484F09" w:rsidP="00FF026E">
            <w:pPr>
              <w:pStyle w:val="ListParagraph"/>
              <w:spacing w:line="276" w:lineRule="auto"/>
              <w:ind w:left="455" w:hanging="426"/>
              <w:jc w:val="both"/>
            </w:pPr>
          </w:p>
          <w:p w14:paraId="772BFF79" w14:textId="71B68444" w:rsidR="002E3EFF" w:rsidRPr="00FF026E" w:rsidRDefault="002E3EFF" w:rsidP="00FF026E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5" w:hanging="426"/>
              <w:jc w:val="both"/>
            </w:pPr>
            <w:r w:rsidRPr="00FF026E">
              <w:rPr>
                <w:lang w:val="en-MY"/>
              </w:rPr>
              <w:t xml:space="preserve">If </w:t>
            </w:r>
            <w:r w:rsidR="00F424F0">
              <w:rPr>
                <w:lang w:val="en-GB"/>
              </w:rPr>
              <w:t>n</w:t>
            </w:r>
            <w:r w:rsidR="00F424F0" w:rsidRPr="00893AF4">
              <w:rPr>
                <w:lang w:val="en-GB"/>
              </w:rPr>
              <w:t>utrigenomics</w:t>
            </w:r>
            <w:r w:rsidRPr="00FF026E">
              <w:rPr>
                <w:lang w:val="en-MY"/>
              </w:rPr>
              <w:t xml:space="preserve"> </w:t>
            </w:r>
            <w:r w:rsidRPr="002323DE">
              <w:rPr>
                <w:lang w:val="en-MY"/>
              </w:rPr>
              <w:t>is cheaper than</w:t>
            </w:r>
            <w:r w:rsidRPr="00FF026E">
              <w:rPr>
                <w:lang w:val="en-MY"/>
              </w:rPr>
              <w:t xml:space="preserve"> existing treatment, I would not hesitate to take </w:t>
            </w:r>
            <w:r w:rsidR="00202206">
              <w:rPr>
                <w:lang w:val="en-MY"/>
              </w:rPr>
              <w:t>it.</w:t>
            </w:r>
          </w:p>
        </w:tc>
        <w:tc>
          <w:tcPr>
            <w:tcW w:w="4962" w:type="dxa"/>
          </w:tcPr>
          <w:p w14:paraId="1625D083" w14:textId="77777777" w:rsidR="002E3EFF" w:rsidRPr="00FF026E" w:rsidRDefault="002E3EFF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DF4B2F3" w14:textId="35F91FE2" w:rsidR="002E3EFF" w:rsidRPr="00FF026E" w:rsidRDefault="002E3EFF" w:rsidP="00484F0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026E">
              <w:rPr>
                <w:rFonts w:ascii="Times New Roman" w:hAnsi="Times New Roman"/>
                <w:sz w:val="24"/>
                <w:szCs w:val="24"/>
                <w:lang w:val="en-US"/>
              </w:rPr>
              <w:t>1       2       3       4       5       6       7</w:t>
            </w:r>
          </w:p>
        </w:tc>
      </w:tr>
    </w:tbl>
    <w:p w14:paraId="0AB089C6" w14:textId="77777777" w:rsidR="002E3EFF" w:rsidRPr="00FF026E" w:rsidRDefault="002E3EFF" w:rsidP="002E3EFF">
      <w:pPr>
        <w:rPr>
          <w:rFonts w:ascii="Times New Roman" w:hAnsi="Times New Roman"/>
          <w:sz w:val="24"/>
          <w:szCs w:val="24"/>
          <w:lang w:val="en-GB"/>
        </w:rPr>
      </w:pPr>
    </w:p>
    <w:sectPr w:rsidR="002E3EFF" w:rsidRPr="00FF026E" w:rsidSect="00900912">
      <w:footerReference w:type="even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1A4F2" w14:textId="77777777" w:rsidR="008306F6" w:rsidRDefault="008306F6" w:rsidP="00FF026E">
      <w:pPr>
        <w:spacing w:after="0" w:line="240" w:lineRule="auto"/>
      </w:pPr>
      <w:r>
        <w:separator/>
      </w:r>
    </w:p>
  </w:endnote>
  <w:endnote w:type="continuationSeparator" w:id="0">
    <w:p w14:paraId="0198E14B" w14:textId="77777777" w:rsidR="008306F6" w:rsidRDefault="008306F6" w:rsidP="00FF0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41029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4D569" w14:textId="3E159B2A" w:rsidR="00FF026E" w:rsidRDefault="00FF026E" w:rsidP="00736F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67701D" w14:textId="77777777" w:rsidR="00FF026E" w:rsidRDefault="00FF02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1994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75F066" w14:textId="6879DB8A" w:rsidR="00FF026E" w:rsidRDefault="00FF026E" w:rsidP="00736F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9634D6" w14:textId="77777777" w:rsidR="00FF026E" w:rsidRDefault="00FF0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A034D" w14:textId="77777777" w:rsidR="008306F6" w:rsidRDefault="008306F6" w:rsidP="00FF026E">
      <w:pPr>
        <w:spacing w:after="0" w:line="240" w:lineRule="auto"/>
      </w:pPr>
      <w:r>
        <w:separator/>
      </w:r>
    </w:p>
  </w:footnote>
  <w:footnote w:type="continuationSeparator" w:id="0">
    <w:p w14:paraId="05D178BC" w14:textId="77777777" w:rsidR="008306F6" w:rsidRDefault="008306F6" w:rsidP="00FF0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F2AF1"/>
    <w:multiLevelType w:val="hybridMultilevel"/>
    <w:tmpl w:val="93B86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3438E"/>
    <w:multiLevelType w:val="hybridMultilevel"/>
    <w:tmpl w:val="18A84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0130D"/>
    <w:multiLevelType w:val="hybridMultilevel"/>
    <w:tmpl w:val="93B86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F93C7A"/>
    <w:multiLevelType w:val="hybridMultilevel"/>
    <w:tmpl w:val="0CAC9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534A1F"/>
    <w:multiLevelType w:val="hybridMultilevel"/>
    <w:tmpl w:val="5E6E3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55FD3"/>
    <w:multiLevelType w:val="hybridMultilevel"/>
    <w:tmpl w:val="9B3E2C8C"/>
    <w:lvl w:ilvl="0" w:tplc="17C070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76249"/>
    <w:multiLevelType w:val="hybridMultilevel"/>
    <w:tmpl w:val="8AA422B8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8956B6"/>
    <w:multiLevelType w:val="hybridMultilevel"/>
    <w:tmpl w:val="859EA1F2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605B80"/>
    <w:multiLevelType w:val="hybridMultilevel"/>
    <w:tmpl w:val="18A84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7924B7"/>
    <w:multiLevelType w:val="hybridMultilevel"/>
    <w:tmpl w:val="18A84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102AF6"/>
    <w:multiLevelType w:val="hybridMultilevel"/>
    <w:tmpl w:val="C9FEAD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3A4D"/>
    <w:multiLevelType w:val="hybridMultilevel"/>
    <w:tmpl w:val="0D40C34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8A604D"/>
    <w:multiLevelType w:val="hybridMultilevel"/>
    <w:tmpl w:val="66E84B24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3" w15:restartNumberingAfterBreak="0">
    <w:nsid w:val="631975C1"/>
    <w:multiLevelType w:val="hybridMultilevel"/>
    <w:tmpl w:val="99B2B8DC"/>
    <w:lvl w:ilvl="0" w:tplc="0409000F">
      <w:start w:val="1"/>
      <w:numFmt w:val="decimal"/>
      <w:lvlText w:val="%1."/>
      <w:lvlJc w:val="left"/>
      <w:pPr>
        <w:ind w:left="1040" w:hanging="360"/>
      </w:p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4" w15:restartNumberingAfterBreak="0">
    <w:nsid w:val="75A6218D"/>
    <w:multiLevelType w:val="hybridMultilevel"/>
    <w:tmpl w:val="977CF154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001497"/>
    <w:multiLevelType w:val="hybridMultilevel"/>
    <w:tmpl w:val="CB3E8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6" w15:restartNumberingAfterBreak="0">
    <w:nsid w:val="7B7D4134"/>
    <w:multiLevelType w:val="hybridMultilevel"/>
    <w:tmpl w:val="7890A84C"/>
    <w:lvl w:ilvl="0" w:tplc="17C070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C877E7"/>
    <w:multiLevelType w:val="hybridMultilevel"/>
    <w:tmpl w:val="73109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9466E5"/>
    <w:multiLevelType w:val="hybridMultilevel"/>
    <w:tmpl w:val="FF9CB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14"/>
  </w:num>
  <w:num w:numId="5">
    <w:abstractNumId w:val="7"/>
  </w:num>
  <w:num w:numId="6">
    <w:abstractNumId w:val="12"/>
  </w:num>
  <w:num w:numId="7">
    <w:abstractNumId w:val="15"/>
  </w:num>
  <w:num w:numId="8">
    <w:abstractNumId w:val="3"/>
  </w:num>
  <w:num w:numId="9">
    <w:abstractNumId w:val="4"/>
  </w:num>
  <w:num w:numId="10">
    <w:abstractNumId w:val="18"/>
  </w:num>
  <w:num w:numId="11">
    <w:abstractNumId w:val="5"/>
  </w:num>
  <w:num w:numId="12">
    <w:abstractNumId w:val="16"/>
  </w:num>
  <w:num w:numId="13">
    <w:abstractNumId w:val="1"/>
  </w:num>
  <w:num w:numId="14">
    <w:abstractNumId w:val="17"/>
  </w:num>
  <w:num w:numId="15">
    <w:abstractNumId w:val="9"/>
  </w:num>
  <w:num w:numId="16">
    <w:abstractNumId w:val="8"/>
  </w:num>
  <w:num w:numId="17">
    <w:abstractNumId w:val="13"/>
  </w:num>
  <w:num w:numId="18">
    <w:abstractNumId w:val="2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94"/>
    <w:rsid w:val="00002995"/>
    <w:rsid w:val="00006C8B"/>
    <w:rsid w:val="000219A1"/>
    <w:rsid w:val="00023D37"/>
    <w:rsid w:val="00045BEB"/>
    <w:rsid w:val="00050DA8"/>
    <w:rsid w:val="00052289"/>
    <w:rsid w:val="00064FE1"/>
    <w:rsid w:val="00083C8F"/>
    <w:rsid w:val="000948ED"/>
    <w:rsid w:val="000D5E54"/>
    <w:rsid w:val="00102EA1"/>
    <w:rsid w:val="0013682E"/>
    <w:rsid w:val="0013775B"/>
    <w:rsid w:val="00141012"/>
    <w:rsid w:val="00153072"/>
    <w:rsid w:val="001A1ACE"/>
    <w:rsid w:val="001A6048"/>
    <w:rsid w:val="001B5AA9"/>
    <w:rsid w:val="001C57EB"/>
    <w:rsid w:val="001F10F9"/>
    <w:rsid w:val="00202206"/>
    <w:rsid w:val="00215224"/>
    <w:rsid w:val="002323DE"/>
    <w:rsid w:val="00236B07"/>
    <w:rsid w:val="00253019"/>
    <w:rsid w:val="002667E2"/>
    <w:rsid w:val="00275D96"/>
    <w:rsid w:val="0029396E"/>
    <w:rsid w:val="00293F51"/>
    <w:rsid w:val="002A61C4"/>
    <w:rsid w:val="002B55A3"/>
    <w:rsid w:val="002C3F43"/>
    <w:rsid w:val="002D1952"/>
    <w:rsid w:val="002E0BE9"/>
    <w:rsid w:val="002E1F28"/>
    <w:rsid w:val="002E2AAA"/>
    <w:rsid w:val="002E3EFF"/>
    <w:rsid w:val="003076E2"/>
    <w:rsid w:val="003122E5"/>
    <w:rsid w:val="00312E44"/>
    <w:rsid w:val="00326A8A"/>
    <w:rsid w:val="003319F8"/>
    <w:rsid w:val="00355536"/>
    <w:rsid w:val="003634D7"/>
    <w:rsid w:val="003734B7"/>
    <w:rsid w:val="003775D5"/>
    <w:rsid w:val="003A0F9A"/>
    <w:rsid w:val="003A3F23"/>
    <w:rsid w:val="003C3606"/>
    <w:rsid w:val="003C40BA"/>
    <w:rsid w:val="003F340D"/>
    <w:rsid w:val="00452E2D"/>
    <w:rsid w:val="00456E00"/>
    <w:rsid w:val="00460147"/>
    <w:rsid w:val="004602FA"/>
    <w:rsid w:val="00465655"/>
    <w:rsid w:val="00470A7E"/>
    <w:rsid w:val="004836CA"/>
    <w:rsid w:val="00484F09"/>
    <w:rsid w:val="004864C2"/>
    <w:rsid w:val="004E2544"/>
    <w:rsid w:val="004E5165"/>
    <w:rsid w:val="004E5E39"/>
    <w:rsid w:val="0050314B"/>
    <w:rsid w:val="00513FC0"/>
    <w:rsid w:val="00540604"/>
    <w:rsid w:val="00545CBD"/>
    <w:rsid w:val="00557A99"/>
    <w:rsid w:val="00596B5A"/>
    <w:rsid w:val="005A0F43"/>
    <w:rsid w:val="005F1209"/>
    <w:rsid w:val="005F2953"/>
    <w:rsid w:val="005F54A2"/>
    <w:rsid w:val="00612995"/>
    <w:rsid w:val="00646E20"/>
    <w:rsid w:val="006526AA"/>
    <w:rsid w:val="006556C8"/>
    <w:rsid w:val="00663934"/>
    <w:rsid w:val="006659C4"/>
    <w:rsid w:val="006715BB"/>
    <w:rsid w:val="00691C25"/>
    <w:rsid w:val="00696884"/>
    <w:rsid w:val="00697C3E"/>
    <w:rsid w:val="006C36FA"/>
    <w:rsid w:val="006C3B31"/>
    <w:rsid w:val="006D1CE5"/>
    <w:rsid w:val="00704CF3"/>
    <w:rsid w:val="00712387"/>
    <w:rsid w:val="00727246"/>
    <w:rsid w:val="00735034"/>
    <w:rsid w:val="0074779A"/>
    <w:rsid w:val="00754967"/>
    <w:rsid w:val="00772259"/>
    <w:rsid w:val="0077662A"/>
    <w:rsid w:val="00777C56"/>
    <w:rsid w:val="007911F9"/>
    <w:rsid w:val="007962C3"/>
    <w:rsid w:val="007A2BB7"/>
    <w:rsid w:val="007D161A"/>
    <w:rsid w:val="007D7783"/>
    <w:rsid w:val="007E01EA"/>
    <w:rsid w:val="007E0972"/>
    <w:rsid w:val="007E1CE9"/>
    <w:rsid w:val="0082058B"/>
    <w:rsid w:val="00820C1C"/>
    <w:rsid w:val="0082344D"/>
    <w:rsid w:val="008306F6"/>
    <w:rsid w:val="00846E1D"/>
    <w:rsid w:val="008472AE"/>
    <w:rsid w:val="00872F64"/>
    <w:rsid w:val="0088573C"/>
    <w:rsid w:val="00893AF4"/>
    <w:rsid w:val="00896DFB"/>
    <w:rsid w:val="008A6496"/>
    <w:rsid w:val="008B2F7D"/>
    <w:rsid w:val="008C0543"/>
    <w:rsid w:val="008D5883"/>
    <w:rsid w:val="008E122C"/>
    <w:rsid w:val="008E7E96"/>
    <w:rsid w:val="00900912"/>
    <w:rsid w:val="00910656"/>
    <w:rsid w:val="0091168B"/>
    <w:rsid w:val="00963E52"/>
    <w:rsid w:val="009809C0"/>
    <w:rsid w:val="009A70AF"/>
    <w:rsid w:val="009B0552"/>
    <w:rsid w:val="009C08D8"/>
    <w:rsid w:val="009D1FB8"/>
    <w:rsid w:val="009D2033"/>
    <w:rsid w:val="009D6D02"/>
    <w:rsid w:val="00A07094"/>
    <w:rsid w:val="00A13771"/>
    <w:rsid w:val="00A317BA"/>
    <w:rsid w:val="00A439F5"/>
    <w:rsid w:val="00A47B24"/>
    <w:rsid w:val="00AA51EC"/>
    <w:rsid w:val="00AA6C37"/>
    <w:rsid w:val="00AB0693"/>
    <w:rsid w:val="00AD16A6"/>
    <w:rsid w:val="00AF53A9"/>
    <w:rsid w:val="00AF69CF"/>
    <w:rsid w:val="00B14D4C"/>
    <w:rsid w:val="00B27F4F"/>
    <w:rsid w:val="00B46769"/>
    <w:rsid w:val="00B71B3A"/>
    <w:rsid w:val="00B95B0D"/>
    <w:rsid w:val="00BB41A8"/>
    <w:rsid w:val="00BB7249"/>
    <w:rsid w:val="00BD7E45"/>
    <w:rsid w:val="00BF107C"/>
    <w:rsid w:val="00BF1786"/>
    <w:rsid w:val="00C027C1"/>
    <w:rsid w:val="00C05E81"/>
    <w:rsid w:val="00C21196"/>
    <w:rsid w:val="00C36343"/>
    <w:rsid w:val="00C377F3"/>
    <w:rsid w:val="00C61F35"/>
    <w:rsid w:val="00C647F6"/>
    <w:rsid w:val="00C6518D"/>
    <w:rsid w:val="00C66E89"/>
    <w:rsid w:val="00CA0B3E"/>
    <w:rsid w:val="00CB2032"/>
    <w:rsid w:val="00CC0AE5"/>
    <w:rsid w:val="00CC2E18"/>
    <w:rsid w:val="00CE23AA"/>
    <w:rsid w:val="00CF0157"/>
    <w:rsid w:val="00D03CA0"/>
    <w:rsid w:val="00D25264"/>
    <w:rsid w:val="00D47DE1"/>
    <w:rsid w:val="00D5177D"/>
    <w:rsid w:val="00D638C8"/>
    <w:rsid w:val="00D84C22"/>
    <w:rsid w:val="00DB5F87"/>
    <w:rsid w:val="00DC0324"/>
    <w:rsid w:val="00DE0C40"/>
    <w:rsid w:val="00DF7CE7"/>
    <w:rsid w:val="00E06CEE"/>
    <w:rsid w:val="00E0724D"/>
    <w:rsid w:val="00E11CC4"/>
    <w:rsid w:val="00E15BE5"/>
    <w:rsid w:val="00E53201"/>
    <w:rsid w:val="00E76194"/>
    <w:rsid w:val="00E97B11"/>
    <w:rsid w:val="00E97EAE"/>
    <w:rsid w:val="00EC7AFF"/>
    <w:rsid w:val="00EF5DA2"/>
    <w:rsid w:val="00F15A0B"/>
    <w:rsid w:val="00F16DD5"/>
    <w:rsid w:val="00F424F0"/>
    <w:rsid w:val="00F52EF5"/>
    <w:rsid w:val="00F568F3"/>
    <w:rsid w:val="00F833AD"/>
    <w:rsid w:val="00F966AE"/>
    <w:rsid w:val="00FA0AB4"/>
    <w:rsid w:val="00FA1921"/>
    <w:rsid w:val="00FA5FDD"/>
    <w:rsid w:val="00FE56BD"/>
    <w:rsid w:val="00FF026E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915C"/>
  <w15:docId w15:val="{D80C111C-0767-482C-AA62-3FD1F8A4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094"/>
    <w:rPr>
      <w:rFonts w:ascii="Calibri" w:eastAsia="MS Mincho" w:hAnsi="Calibri" w:cs="Times New Roman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09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TableContents">
    <w:name w:val="Table Contents"/>
    <w:basedOn w:val="Normal"/>
    <w:rsid w:val="00896DFB"/>
    <w:pPr>
      <w:suppressLineNumbers/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F0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26E"/>
    <w:rPr>
      <w:rFonts w:ascii="Calibri" w:eastAsia="MS Mincho" w:hAnsi="Calibri" w:cs="Times New Roman"/>
      <w:lang w:val="en-MY" w:eastAsia="en-MY"/>
    </w:rPr>
  </w:style>
  <w:style w:type="character" w:styleId="PageNumber">
    <w:name w:val="page number"/>
    <w:basedOn w:val="DefaultParagraphFont"/>
    <w:uiPriority w:val="99"/>
    <w:semiHidden/>
    <w:unhideWhenUsed/>
    <w:rsid w:val="00FF0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tifah Amin</cp:lastModifiedBy>
  <cp:revision>2</cp:revision>
  <dcterms:created xsi:type="dcterms:W3CDTF">2020-06-27T08:07:00Z</dcterms:created>
  <dcterms:modified xsi:type="dcterms:W3CDTF">2020-06-27T08:07:00Z</dcterms:modified>
</cp:coreProperties>
</file>